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618EA" w14:textId="1E06A911" w:rsidR="00CE132C" w:rsidRDefault="00CE132C"/>
    <w:tbl>
      <w:tblPr>
        <w:tblW w:w="10251" w:type="pct"/>
        <w:tblLayout w:type="fixed"/>
        <w:tblLook w:val="04A0" w:firstRow="1" w:lastRow="0" w:firstColumn="1" w:lastColumn="0" w:noHBand="0" w:noVBand="1"/>
      </w:tblPr>
      <w:tblGrid>
        <w:gridCol w:w="624"/>
        <w:gridCol w:w="657"/>
        <w:gridCol w:w="2128"/>
        <w:gridCol w:w="2400"/>
        <w:gridCol w:w="2400"/>
        <w:gridCol w:w="19"/>
        <w:gridCol w:w="2381"/>
        <w:gridCol w:w="2437"/>
        <w:gridCol w:w="2355"/>
        <w:gridCol w:w="8089"/>
        <w:gridCol w:w="8083"/>
      </w:tblGrid>
      <w:tr w:rsidR="00CE132C" w:rsidRPr="00C17EBB" w14:paraId="4C759159" w14:textId="77777777" w:rsidTr="00D6452F">
        <w:trPr>
          <w:gridAfter w:val="2"/>
          <w:wAfter w:w="2561" w:type="pct"/>
          <w:trHeight w:val="20"/>
        </w:trPr>
        <w:tc>
          <w:tcPr>
            <w:tcW w:w="203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F32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Times New Roman"/>
                <w:b/>
                <w:bCs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0F2A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ovince</w:t>
            </w:r>
          </w:p>
        </w:tc>
        <w:tc>
          <w:tcPr>
            <w:tcW w:w="1899" w:type="pct"/>
            <w:gridSpan w:val="6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A6FF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  <w:t>Manicaland</w:t>
            </w:r>
          </w:p>
        </w:tc>
      </w:tr>
      <w:tr w:rsidR="00CE132C" w:rsidRPr="00C17EBB" w14:paraId="12FCFFDD" w14:textId="77777777" w:rsidTr="00D6452F">
        <w:trPr>
          <w:gridAfter w:val="2"/>
          <w:wAfter w:w="2561" w:type="pct"/>
          <w:trHeight w:val="20"/>
        </w:trPr>
        <w:tc>
          <w:tcPr>
            <w:tcW w:w="203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D58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Times New Roman"/>
                <w:b/>
                <w:bCs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D7FD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District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E7F9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  <w:t>Bikita</w:t>
            </w:r>
            <w:proofErr w:type="spellEnd"/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0F8C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  <w:t>Buhera</w:t>
            </w:r>
            <w:proofErr w:type="spellEnd"/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4C3F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  <w:t>Chipinge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F5E4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  <w:t>Makoni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0D1C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  <w:t>Nyanga</w:t>
            </w:r>
            <w:proofErr w:type="spellEnd"/>
          </w:p>
        </w:tc>
      </w:tr>
      <w:tr w:rsidR="00CE132C" w:rsidRPr="00C17EBB" w14:paraId="78775A10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6DB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DA1</w:t>
            </w:r>
          </w:p>
        </w:tc>
        <w:tc>
          <w:tcPr>
            <w:tcW w:w="1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FAA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64F4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685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 xml:space="preserve">58.46 (195) </w:t>
            </w: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[A]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F023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 xml:space="preserve">40.91 (242) </w:t>
            </w: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[A], [D]iv, vi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4B05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 xml:space="preserve">48.8 (250) </w:t>
            </w: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[A], [D]iv, vi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D50C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 xml:space="preserve">52.79 (233) </w:t>
            </w: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[A], [D]ii, iii, iv, v, vi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6FA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 xml:space="preserve">0 (397) </w:t>
            </w: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[D]vi</w:t>
            </w:r>
          </w:p>
        </w:tc>
      </w:tr>
      <w:tr w:rsidR="00CE132C" w:rsidRPr="00C17EBB" w14:paraId="1A212968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70B3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5993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4A0B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6410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 xml:space="preserve">34.31 (24.56-44.06) </w:t>
            </w: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[A]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8A9D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 xml:space="preserve">31.57 (21.8-41.35) </w:t>
            </w: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[A], [D]vi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96FB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 xml:space="preserve">34.31 (24.56-44.06) </w:t>
            </w: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[A], [D]vi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F464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 xml:space="preserve">29.27 (20.06-38.48) </w:t>
            </w: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[A]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BFC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 (0-0)</w:t>
            </w:r>
          </w:p>
        </w:tc>
      </w:tr>
      <w:tr w:rsidR="00CE132C" w:rsidRPr="00C17EBB" w14:paraId="7CAA9299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E408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3ECC1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8860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A245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71:29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1E69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58:42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9054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62:38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C526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73:27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1280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:0</w:t>
            </w:r>
          </w:p>
        </w:tc>
      </w:tr>
      <w:tr w:rsidR="00CE132C" w:rsidRPr="00C17EBB" w14:paraId="6558A9D7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6FEE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BF8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ost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A8A0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EB19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 (195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F055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 (242)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C58C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 (250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7C94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 (233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841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 (398)</w:t>
            </w:r>
          </w:p>
        </w:tc>
      </w:tr>
      <w:tr w:rsidR="00CE132C" w:rsidRPr="00C17EBB" w14:paraId="1A95937F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8997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517F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54A7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70BC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 xml:space="preserve">0 (0-0) </w:t>
            </w: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[A]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C9D6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 xml:space="preserve">0 (0-0) </w:t>
            </w: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[A]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E46E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 xml:space="preserve">0 (0-0) </w:t>
            </w: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[A]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34D1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 xml:space="preserve">0 (0-0) </w:t>
            </w: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[A]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02C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 (0-0)</w:t>
            </w:r>
          </w:p>
        </w:tc>
      </w:tr>
      <w:tr w:rsidR="00CE132C" w:rsidRPr="00C17EBB" w14:paraId="2E81A389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482FD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617BD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7D9D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DE46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:0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10E1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: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5DEF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8AC4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6499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:0</w:t>
            </w:r>
          </w:p>
        </w:tc>
      </w:tr>
      <w:tr w:rsidR="00CE132C" w:rsidRPr="00C17EBB" w14:paraId="2D7F6DE9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806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DA2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F41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6F0A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BE52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2EDE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C62A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13D9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 xml:space="preserve">0 (233) </w:t>
            </w: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[D]</w:t>
            </w:r>
            <w:proofErr w:type="spellStart"/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i</w:t>
            </w:r>
            <w:proofErr w:type="spellEnd"/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, vi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A80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CE132C" w:rsidRPr="00C17EBB" w14:paraId="71F3A56F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85B2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E13B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7AC9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38B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B707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776B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1A4A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 (0-0)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0BE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CE132C" w:rsidRPr="00C17EBB" w14:paraId="4D4ECA81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E919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C3B72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62B9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2D9D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C818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1B8C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ADF5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620A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CE132C" w:rsidRPr="00C17EBB" w14:paraId="3ED02561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BA70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B48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ost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1519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50B8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8919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6FDC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217D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 (191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E34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CE132C" w:rsidRPr="00C17EBB" w14:paraId="09066C89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6E23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21C7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C01E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2365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A7FC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460D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3DB6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 (0-0)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69A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CE132C" w:rsidRPr="00C17EBB" w14:paraId="12FC56B7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7E8C1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D0999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1ADF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AE03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7E2B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1465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3885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22F4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CE132C" w:rsidRPr="00C17EBB" w14:paraId="6516B86F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6C7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DA3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F89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2720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D40B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8CC4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290A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4E32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 xml:space="preserve">0 (233) </w:t>
            </w: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[D]</w:t>
            </w:r>
            <w:proofErr w:type="spellStart"/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i</w:t>
            </w:r>
            <w:proofErr w:type="spellEnd"/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, vi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889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CE132C" w:rsidRPr="00C17EBB" w14:paraId="05CC3976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E614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6AA4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006B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E83E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7249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2748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CBB6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 (0-0)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406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CE132C" w:rsidRPr="00C17EBB" w14:paraId="6070E983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5246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119D2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5EE4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222C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E27F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FA3C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B68C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07A4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CE132C" w:rsidRPr="00C17EBB" w14:paraId="41BE252A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B24F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45B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ost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B749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3EA1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95C0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BB42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A5C7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 (233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DC9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CE132C" w:rsidRPr="00C17EBB" w14:paraId="5E418A15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4839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90EB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5B08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1500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71BF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8B84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9A8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 (0-0)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5C7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CE132C" w:rsidRPr="00C17EBB" w14:paraId="635FB08B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5B2D7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EBB59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19A9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4C36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884B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7E22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AE5A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A07F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CE132C" w:rsidRPr="00C17EBB" w14:paraId="42C0646E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B86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DA4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6DE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C4E5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689E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D14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 xml:space="preserve">0 (242) </w:t>
            </w: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[D]</w:t>
            </w:r>
            <w:proofErr w:type="spellStart"/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i</w:t>
            </w:r>
            <w:proofErr w:type="spellEnd"/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, vi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9EFD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 xml:space="preserve">0 (250) </w:t>
            </w: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[D]</w:t>
            </w:r>
            <w:proofErr w:type="spellStart"/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i</w:t>
            </w:r>
            <w:proofErr w:type="spellEnd"/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, vi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24E7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 xml:space="preserve">0 (233) </w:t>
            </w: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[D]</w:t>
            </w:r>
            <w:proofErr w:type="spellStart"/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i</w:t>
            </w:r>
            <w:proofErr w:type="spellEnd"/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, vi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ED4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 (398)</w:t>
            </w:r>
          </w:p>
        </w:tc>
      </w:tr>
      <w:tr w:rsidR="00CE132C" w:rsidRPr="00C17EBB" w14:paraId="4ACCEB41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9AD2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5495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AD4E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6CDB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F45A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 (0-0)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0769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 (0-0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1F43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 (0-0)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C3C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 (0-0)</w:t>
            </w:r>
          </w:p>
        </w:tc>
      </w:tr>
      <w:tr w:rsidR="00CE132C" w:rsidRPr="00C17EBB" w14:paraId="5AED849E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9E72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D62C3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A504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C28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3902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: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CFD7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53A1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1649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:0</w:t>
            </w:r>
          </w:p>
        </w:tc>
      </w:tr>
      <w:tr w:rsidR="00CE132C" w:rsidRPr="00C17EBB" w14:paraId="504643E3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59A5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8F2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ost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7016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D4FF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098A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 (242)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C4EA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 (250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2214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 (233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6F7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 (398)</w:t>
            </w:r>
          </w:p>
        </w:tc>
      </w:tr>
      <w:tr w:rsidR="00CE132C" w:rsidRPr="00C17EBB" w14:paraId="1DB22162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732C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3076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FECD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D8F3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C9AD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 (0-0)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CB36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 (0-0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B179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 (0-0)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B30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 (0-0)</w:t>
            </w:r>
          </w:p>
        </w:tc>
      </w:tr>
      <w:tr w:rsidR="00CE132C" w:rsidRPr="00C17EBB" w14:paraId="2EE8E5AF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B7808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CA58F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2DB3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163E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3D18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: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A95F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70D3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3394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:0</w:t>
            </w:r>
          </w:p>
        </w:tc>
      </w:tr>
      <w:tr w:rsidR="00CE132C" w:rsidRPr="00C17EBB" w14:paraId="6D0941BB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275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DA5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1A5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A088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5D2F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C641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7BB8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17A8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 xml:space="preserve">0 (233) </w:t>
            </w: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[D]</w:t>
            </w:r>
            <w:proofErr w:type="spellStart"/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i</w:t>
            </w:r>
            <w:proofErr w:type="spellEnd"/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, vi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D3D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CE132C" w:rsidRPr="00C17EBB" w14:paraId="3C6BBD33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B9B5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354E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D559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9983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224D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C2D4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239E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 (0-0)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8B2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CE132C" w:rsidRPr="00C17EBB" w14:paraId="2EAFEEA6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6199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502A9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FBFC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DCB3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9586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1C22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1743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3F7A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CE132C" w:rsidRPr="00C17EBB" w14:paraId="7653D652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3264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5E3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ost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D115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FB98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E733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33A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9975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 (192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CBA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CE132C" w:rsidRPr="00C17EBB" w14:paraId="05B54733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20B4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7E75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26C5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4066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55B8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43A6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179C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 (0-0)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B00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CE132C" w:rsidRPr="00C17EBB" w14:paraId="1324D205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79166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5DC4C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2480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2108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1F38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830A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F296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3E06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CE132C" w:rsidRPr="00C17EBB" w14:paraId="00499254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D46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DA6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101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6F21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048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4239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 xml:space="preserve">7.03 (242) </w:t>
            </w: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[A], [D]iv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5C6A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 xml:space="preserve">11.2 (250) </w:t>
            </w: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[A], [D]</w:t>
            </w:r>
            <w:proofErr w:type="spellStart"/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i</w:t>
            </w:r>
            <w:proofErr w:type="spellEnd"/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, iv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1A42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 xml:space="preserve">3.86 (233) </w:t>
            </w: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[A], [D]</w:t>
            </w:r>
            <w:proofErr w:type="spellStart"/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i</w:t>
            </w:r>
            <w:proofErr w:type="spellEnd"/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, ii, iii, vi, v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E5E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 xml:space="preserve">4.52 (398) </w:t>
            </w: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[A], [D]</w:t>
            </w:r>
            <w:proofErr w:type="spellStart"/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i</w:t>
            </w:r>
            <w:proofErr w:type="spellEnd"/>
          </w:p>
        </w:tc>
      </w:tr>
      <w:tr w:rsidR="00CE132C" w:rsidRPr="00C17EBB" w14:paraId="7E48D54D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F4CB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F357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3F44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FD31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0E35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 xml:space="preserve">1.19 (0.08-2.3) </w:t>
            </w: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[A], [D]</w:t>
            </w:r>
            <w:proofErr w:type="spellStart"/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i</w:t>
            </w:r>
            <w:proofErr w:type="spellEnd"/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EEC0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 xml:space="preserve">0.91 (0.37-1.45) </w:t>
            </w: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[A], [D]</w:t>
            </w:r>
            <w:proofErr w:type="spellStart"/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i</w:t>
            </w:r>
            <w:proofErr w:type="spellEnd"/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1BDC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 xml:space="preserve">0.62 (0.05-1.18) </w:t>
            </w: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[A]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6BF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 xml:space="preserve">0.43 (0.14-0.72) </w:t>
            </w: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[A]</w:t>
            </w:r>
          </w:p>
        </w:tc>
      </w:tr>
      <w:tr w:rsidR="00CE132C" w:rsidRPr="00C17EBB" w14:paraId="14BADA1F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BDDF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F005D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D7F5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A41D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C687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88:12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F654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0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D57C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0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CE78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100:0</w:t>
            </w:r>
          </w:p>
        </w:tc>
      </w:tr>
      <w:tr w:rsidR="00CE132C" w:rsidRPr="00C17EBB" w14:paraId="76D6E66B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E93F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D66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ost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4E4D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B223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 (195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186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 xml:space="preserve">0 (242) </w:t>
            </w: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[A]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D577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 xml:space="preserve">0 (250) </w:t>
            </w: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[A]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177B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 xml:space="preserve">0 (233) </w:t>
            </w: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[A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F77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 xml:space="preserve">0 (398) </w:t>
            </w: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[A]</w:t>
            </w:r>
          </w:p>
        </w:tc>
      </w:tr>
      <w:tr w:rsidR="00CE132C" w:rsidRPr="00C17EBB" w14:paraId="6A131D17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2897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F5D3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6C99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F6BF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 (0-0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D7D4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 xml:space="preserve">0 (0-0) </w:t>
            </w: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[A]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B0BF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 xml:space="preserve">0 (0-0) </w:t>
            </w: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[A]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7DFE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 xml:space="preserve">0 (0-0) </w:t>
            </w: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[A]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3F1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 xml:space="preserve">0 (0-0) </w:t>
            </w: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vertAlign w:val="superscript"/>
                <w:lang w:eastAsia="en-GB"/>
              </w:rPr>
              <w:t>[A]</w:t>
            </w:r>
          </w:p>
        </w:tc>
      </w:tr>
      <w:tr w:rsidR="00CE132C" w:rsidRPr="00C17EBB" w14:paraId="11FC59B9" w14:textId="77777777" w:rsidTr="00D6452F">
        <w:trPr>
          <w:gridAfter w:val="2"/>
          <w:wAfter w:w="2561" w:type="pct"/>
          <w:trHeight w:val="316"/>
        </w:trPr>
        <w:tc>
          <w:tcPr>
            <w:tcW w:w="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4FE83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8CCFF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3EB5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9091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:0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E2A3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: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76E9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B013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B14D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  <w:t>0:0</w:t>
            </w:r>
          </w:p>
        </w:tc>
      </w:tr>
      <w:tr w:rsidR="00CE132C" w:rsidRPr="00C17EBB" w14:paraId="4FC8C4CF" w14:textId="77777777" w:rsidTr="00D6452F">
        <w:trPr>
          <w:gridAfter w:val="2"/>
          <w:wAfter w:w="2561" w:type="pct"/>
          <w:trHeight w:val="111"/>
        </w:trPr>
        <w:tc>
          <w:tcPr>
            <w:tcW w:w="2439" w:type="pct"/>
            <w:gridSpan w:val="9"/>
            <w:tcBorders>
              <w:top w:val="single" w:sz="4" w:space="0" w:color="auto"/>
              <w:left w:val="nil"/>
              <w:right w:val="nil"/>
            </w:tcBorders>
            <w:shd w:val="diagStripe" w:color="auto" w:fill="auto"/>
            <w:vAlign w:val="center"/>
          </w:tcPr>
          <w:p w14:paraId="190AD63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CE132C" w:rsidRPr="00C17EBB" w14:paraId="2B5ECCA9" w14:textId="77777777" w:rsidTr="00D6452F">
        <w:trPr>
          <w:gridAfter w:val="2"/>
          <w:wAfter w:w="2561" w:type="pct"/>
          <w:trHeight w:val="263"/>
        </w:trPr>
        <w:tc>
          <w:tcPr>
            <w:tcW w:w="203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33285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E939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ovince</w:t>
            </w:r>
          </w:p>
        </w:tc>
        <w:tc>
          <w:tcPr>
            <w:tcW w:w="1526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05AA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  <w:t>Mash West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F3646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  <w:t>Mashonaland Central</w:t>
            </w:r>
          </w:p>
        </w:tc>
      </w:tr>
      <w:tr w:rsidR="00CE132C" w:rsidRPr="00C17EBB" w14:paraId="61F7506C" w14:textId="77777777" w:rsidTr="00D6452F">
        <w:trPr>
          <w:gridAfter w:val="2"/>
          <w:wAfter w:w="2561" w:type="pct"/>
          <w:trHeight w:val="263"/>
        </w:trPr>
        <w:tc>
          <w:tcPr>
            <w:tcW w:w="203" w:type="pct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6EDE26B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F301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District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4A97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Chegutu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5FC2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7EBB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Hurungwe</w:t>
            </w:r>
            <w:proofErr w:type="spellEnd"/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7D17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Makonde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BA5E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7EBB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Zvimba</w:t>
            </w:r>
            <w:proofErr w:type="spellEnd"/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77BF6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7EBB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Guruve</w:t>
            </w:r>
            <w:proofErr w:type="spellEnd"/>
          </w:p>
        </w:tc>
      </w:tr>
      <w:tr w:rsidR="00CE132C" w:rsidRPr="00C17EBB" w14:paraId="795789D6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D5364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DA1</w:t>
            </w:r>
          </w:p>
        </w:tc>
        <w:tc>
          <w:tcPr>
            <w:tcW w:w="10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990CD2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1A952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8C01F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15.73 (267) [A], [D]iv, vi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F65FD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439)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87726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9.6 (241) [A], [D]iv, vi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FB749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46.18 (248) [A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7341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179)</w:t>
            </w:r>
          </w:p>
        </w:tc>
      </w:tr>
      <w:tr w:rsidR="00CE132C" w:rsidRPr="00C17EBB" w14:paraId="6632C714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2E4FCB4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463567D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DD53D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50897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8.01 (3.9-12.11) [A]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73AE9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BBD02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1 (0.33-1.68) [A]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ED0B0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39.6 (27.33-51.86) [A]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8DD6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</w:tr>
      <w:tr w:rsidR="00CE132C" w:rsidRPr="00C17EBB" w14:paraId="7B2D506C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450C447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ABB99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C85D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75FBA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71:29 x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02C27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A95E1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96:4 x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4BE0A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59:41 x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8B75A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</w:tr>
      <w:tr w:rsidR="00CE132C" w:rsidRPr="00C17EBB" w14:paraId="2F9F5E9B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1473276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BAC70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ost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7204A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93B7C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267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BBC19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439)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BB976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250) [A]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6CE6A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248) [A]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99D9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179)</w:t>
            </w:r>
          </w:p>
        </w:tc>
      </w:tr>
      <w:tr w:rsidR="00CE132C" w:rsidRPr="00C17EBB" w14:paraId="27BF362C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0FFD355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7FF49DC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54C9B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B0170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 [A]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319FA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 [A]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86211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 [A]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6DC46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 [A]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D48D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</w:tr>
      <w:tr w:rsidR="00CE132C" w:rsidRPr="00C17EBB" w14:paraId="2B1DDECF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8DEAF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7BA2F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73E7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4FEC8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EE912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003AC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9B6CD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469DB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</w:tr>
      <w:tr w:rsidR="00CE132C" w:rsidRPr="00C17EBB" w14:paraId="185310D0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F976C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DA2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4F7AE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29CC7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71E44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119E8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B8EDA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43C88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2E04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6FC71113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45B8A95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58456E2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9EEE0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EA763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84BD2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17C60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D347B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3491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5C3E90FB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42E7086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3B279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6BD96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0FC32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7DC95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638D7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F5B7D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55738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2F4C6B19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674CE63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27CD0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ost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F2511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E2312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42E1A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956A3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D9816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05AE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0B002CA2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21B5587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450F20B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67371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95E0C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9D364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F85C8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C3D6B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D242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3E1E327D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BCF52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14C84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35A9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6A7FF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7BF5F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58245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353FB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797F8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73549214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83B41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DA3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A07F3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3C546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F49A4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8EEF9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48A7E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1DAEB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8265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3A3CBAEB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0E74F05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37361D9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1A02B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73705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67D0F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84B70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3013A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2CA0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31FD44D8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46DB9D7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33CA3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2B6B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77C0A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E805E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F9634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20CB3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9E17A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0E33261B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5C46E5A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E48FE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ost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7099A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2AF18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4245A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37B77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47E37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AD2B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56D7270F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5B4988F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2F1742B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66628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DEDA44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83AE4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83504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69B6B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51DD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1EA6979F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0255C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A05E6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532D8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5604A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BDA16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A6AB6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CB789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79E08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7214EF23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1371A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DA4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FCB53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BFED3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D5890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67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B5B82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439)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28A34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49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CD005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5359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179)</w:t>
            </w:r>
          </w:p>
        </w:tc>
      </w:tr>
      <w:tr w:rsidR="00CE132C" w:rsidRPr="00C17EBB" w14:paraId="3FCCB371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28270E7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7D62FC1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6CF64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12DC1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519C9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AF13D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57400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FD86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</w:tr>
      <w:tr w:rsidR="00CE132C" w:rsidRPr="00C17EBB" w14:paraId="0AE3A61A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2B0CC45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D5836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F67B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B2BD4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D3503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79B7E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4FDB9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B690F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</w:tr>
      <w:tr w:rsidR="00CE132C" w:rsidRPr="00C17EBB" w14:paraId="65AA00CA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5A67F58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43443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ost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9BC0D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235C0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267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4D666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439)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71E41D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249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91D4E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5FAF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179)</w:t>
            </w:r>
          </w:p>
        </w:tc>
      </w:tr>
      <w:tr w:rsidR="00CE132C" w:rsidRPr="00C17EBB" w14:paraId="23B39250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45ED398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38C491F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21554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056E2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205C1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374F0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9DB08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46C1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</w:tr>
      <w:tr w:rsidR="00CE132C" w:rsidRPr="00C17EBB" w14:paraId="70EE24DD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00C68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CCFD1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713B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CD0BD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0BA67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BCFCC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F786F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5C246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</w:tr>
      <w:tr w:rsidR="00CE132C" w:rsidRPr="00C17EBB" w14:paraId="1F38DA45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09261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DA5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086C9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39F9E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3E23D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B0C29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E5E1A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D0A26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B33A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72287906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631A4BA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02D6180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6542E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54B47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5B0B8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95915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B7D74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8AAA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1BE0278C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15B7D4A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655BF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86CC8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14C29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370C6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A3865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233B7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96AFB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135C41A3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0159E97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5D8E1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ost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219DE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31169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FE453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735AB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2C215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C54C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5A45A80B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554ED5A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4C67D79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C686D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078F1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C9947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12FEF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88FF4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7835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42B6F763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4CA43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455D6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CF67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7CFA1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52742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FEBAA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0A6AF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575DD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628159FE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3D705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DA6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0BE8F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F41A8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A7F03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67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78B82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439)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F9F9E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49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D]vi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B3C61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80FC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179)</w:t>
            </w:r>
          </w:p>
        </w:tc>
      </w:tr>
      <w:tr w:rsidR="00CE132C" w:rsidRPr="00C17EBB" w14:paraId="477391AD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1766614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4DAED23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C421C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0FBA0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220A2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ADC43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0E862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FBC9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</w:tr>
      <w:tr w:rsidR="00CE132C" w:rsidRPr="00C17EBB" w14:paraId="5D36AD59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37A86DF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90827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8E25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12EA1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6A158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8720D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C48B2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CDA4C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</w:tr>
      <w:tr w:rsidR="00CE132C" w:rsidRPr="00C17EBB" w14:paraId="0D005D4B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15A5076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18B1C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ost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684F0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D44AC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267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02EA2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439)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9E6E1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250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B110B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248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99B8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179)</w:t>
            </w:r>
          </w:p>
        </w:tc>
      </w:tr>
      <w:tr w:rsidR="00CE132C" w:rsidRPr="00C17EBB" w14:paraId="75450030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6207B22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5C4A6CF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422D2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BBFBC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76578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C5BB9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7ABB6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3475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</w:tr>
      <w:tr w:rsidR="00CE132C" w:rsidRPr="00C17EBB" w14:paraId="5585245D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252FF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AEF52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060F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5B92D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DE982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40B39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F723B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5E2A2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</w:tr>
      <w:tr w:rsidR="00CE132C" w:rsidRPr="00C17EBB" w14:paraId="65977F0F" w14:textId="77777777" w:rsidTr="00D6452F">
        <w:trPr>
          <w:gridAfter w:val="2"/>
          <w:wAfter w:w="2561" w:type="pct"/>
          <w:trHeight w:val="111"/>
        </w:trPr>
        <w:tc>
          <w:tcPr>
            <w:tcW w:w="2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diagStripe" w:color="auto" w:fill="auto"/>
            <w:noWrap/>
            <w:vAlign w:val="center"/>
          </w:tcPr>
          <w:p w14:paraId="6FD0F51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Times New Roman"/>
                <w:b/>
                <w:bCs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diagStripe" w:color="auto" w:fill="auto"/>
            <w:vAlign w:val="center"/>
          </w:tcPr>
          <w:p w14:paraId="3E56CC5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89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diagStripe" w:color="auto" w:fill="auto"/>
            <w:noWrap/>
            <w:vAlign w:val="center"/>
          </w:tcPr>
          <w:p w14:paraId="22E9275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CE132C" w:rsidRPr="00C17EBB" w14:paraId="79076B5E" w14:textId="77777777" w:rsidTr="00D6452F">
        <w:trPr>
          <w:gridAfter w:val="2"/>
          <w:wAfter w:w="2561" w:type="pct"/>
          <w:trHeight w:val="20"/>
        </w:trPr>
        <w:tc>
          <w:tcPr>
            <w:tcW w:w="203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5AB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Times New Roman"/>
                <w:b/>
                <w:bCs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EC00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ovince</w:t>
            </w:r>
          </w:p>
        </w:tc>
        <w:tc>
          <w:tcPr>
            <w:tcW w:w="1899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A749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  <w:t>Mashonaland Central</w:t>
            </w:r>
          </w:p>
        </w:tc>
      </w:tr>
      <w:tr w:rsidR="00CE132C" w:rsidRPr="00C17EBB" w14:paraId="143EF8DC" w14:textId="77777777" w:rsidTr="00D6452F">
        <w:trPr>
          <w:gridAfter w:val="2"/>
          <w:wAfter w:w="2561" w:type="pct"/>
          <w:trHeight w:val="20"/>
        </w:trPr>
        <w:tc>
          <w:tcPr>
            <w:tcW w:w="203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DD1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Times New Roman"/>
                <w:b/>
                <w:bCs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3F95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District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17DD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Mazowe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53E8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Mt Darwin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D8FD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7EBB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Muzarabani</w:t>
            </w:r>
            <w:proofErr w:type="spellEnd"/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35B0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7EBB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Rushinga</w:t>
            </w:r>
            <w:proofErr w:type="spellEnd"/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72EE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7EBB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Shamva</w:t>
            </w:r>
            <w:proofErr w:type="spellEnd"/>
          </w:p>
        </w:tc>
      </w:tr>
      <w:tr w:rsidR="00CE132C" w:rsidRPr="00C17EBB" w14:paraId="2ACEF4D7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D87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DA1</w:t>
            </w:r>
          </w:p>
        </w:tc>
        <w:tc>
          <w:tcPr>
            <w:tcW w:w="1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AD6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9813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FC59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186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45A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66.02 (206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C], [D]ii, iii, iv, v, vi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C332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73.58 (299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D]ii, iii, iv, v, vi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2E89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44 (25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D]ii, iii, iv, v, vi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7E2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32.19 (612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D]iv, vi</w:t>
            </w:r>
          </w:p>
        </w:tc>
      </w:tr>
      <w:tr w:rsidR="00CE132C" w:rsidRPr="00C17EBB" w14:paraId="2E1BF542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39EF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55E4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F157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6AB1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DF10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49.69 (39.08-60.31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D]</w:t>
            </w:r>
            <w:proofErr w:type="gram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ii,[</w:t>
            </w:r>
            <w:proofErr w:type="gram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D]iv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5C1B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88.93 (75.33-102.53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D]iii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5473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19.31 (12.98-25.64)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 xml:space="preserve"> [A], [D]ii, [D]iii, [D]vi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22F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24.36 (17.87-30.86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</w:t>
            </w:r>
          </w:p>
        </w:tc>
      </w:tr>
      <w:tr w:rsidR="00CE132C" w:rsidRPr="00C17EBB" w14:paraId="64BAC8B9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CC02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84E74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91E0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0ECF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EDEE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56:44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AE9D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34:66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A8CD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81:19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AE25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67:33</w:t>
            </w:r>
          </w:p>
        </w:tc>
      </w:tr>
      <w:tr w:rsidR="00CE132C" w:rsidRPr="00C17EBB" w14:paraId="21543B71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3513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E6C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ost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4351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53E9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186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F308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24.27 (206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C], [E]iii, iv, v, vi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46BD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32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E]ii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968E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1.2 (25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E]ii, [F]iii, iv, v, vi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307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89 (1118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E]vi, [G]iv</w:t>
            </w:r>
          </w:p>
        </w:tc>
      </w:tr>
      <w:tr w:rsidR="00CE132C" w:rsidRPr="00C17EBB" w14:paraId="1A0863EA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9101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B9C2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31EF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7176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8F2E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4.96 (3.21-6.71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E]iii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B5BC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C2B8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01 (0-0.01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E]ii, [G]iv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711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35 (0.05-0.65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</w:t>
            </w:r>
          </w:p>
        </w:tc>
      </w:tr>
      <w:tr w:rsidR="00CE132C" w:rsidRPr="00C17EBB" w14:paraId="1BBE33F7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EDBDD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98E1A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554C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1337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08E1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95:5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8AA4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8508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10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6783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90:10</w:t>
            </w:r>
          </w:p>
        </w:tc>
      </w:tr>
      <w:tr w:rsidR="00CE132C" w:rsidRPr="00C17EBB" w14:paraId="15E5905D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52B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DA2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E57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6DB8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0B23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0EE1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06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D]I, iii, iv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A147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97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B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i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ED5B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21.6 (25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D]I, iii, iv, v, vi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B7B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582492CB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006D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2614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9F8F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018D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570B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1949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B]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F221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75 (0.49-1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C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[D]iii, [D]vi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1BD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4716A6DB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05C7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8868E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DECD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3DC6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B55A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0BEC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3C87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10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E2D8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265F59B0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C0C9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6E9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ost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F8FF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2FE8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A536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FA87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6.06 (298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B], [E]iii, iv, v, vi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F6AC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17.6 (25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E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i, iv, v, vi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092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740BE28C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08F1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DB97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039A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1BE4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E4DA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552D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06 (0.02-0.1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B] [F]iii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8AA7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98 (0.62-1.35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C], [E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[E]iv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C02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40851BB2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FF062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9BD23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C963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ACC9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691F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9BE6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10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9D54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10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7BB3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61E1ED73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4DC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DA3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F4D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6516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E6A3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E5D0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11.17 (206) [A], [D]ii, v, vi, [F]iv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2EE1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10.37 (299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, iv, v, vi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3E1E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32 (250) [A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, ii, iv, v, vi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6CE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0247BA5D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F479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96A0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48A8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2E83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3159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2.27 (0.89-3.64) [C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, [F]iv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F2D1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.05 (0.03-0.07) [A], [D]I, [F]ii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2E92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2.99 (2.02-3.97) [A</w:t>
            </w:r>
            <w:proofErr w:type="gramStart"/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],[</w:t>
            </w:r>
            <w:proofErr w:type="gramEnd"/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, [D]ii, [D]vi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91A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37123303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5325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29020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0CAB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EDE5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5CC6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83:17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EBEB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10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6662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99:1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944D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62055B8F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BC43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7E4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ost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3CBB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A84A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06A8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49 (206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E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v, v, vi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30DF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98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E]ii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C7A0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5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F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, iv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281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36A0B42C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6640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91E2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70A2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C487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3D03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2.33 (0.93-3.73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C], [E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7E4E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4AB9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E]ii, [G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831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40A2EE36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2CBE2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877A3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7811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040A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CEC5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81:19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446F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408E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6CAE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0B28E631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75D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DA4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AC5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293B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ACFD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186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35F1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7.77 (206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D]I, ii, v, vi, [F]iii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2D65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98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i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6505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5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B], [D]I, ii, iii, [F]vi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763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18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</w:tr>
      <w:tr w:rsidR="00CE132C" w:rsidRPr="00C17EBB" w14:paraId="64766154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3AC1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D8A0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4232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654E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32C4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1.41 (0.47-2.35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6994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216F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C]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34E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</w:tr>
      <w:tr w:rsidR="00CE132C" w:rsidRPr="00C17EBB" w14:paraId="5D12B20F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0CFA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ABD27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74A4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8333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2C1F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88:13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8F96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4ACD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8D9A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</w:tr>
      <w:tr w:rsidR="00CE132C" w:rsidRPr="00C17EBB" w14:paraId="2A9D6749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5D3D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02F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ost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7EDC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B18D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186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570A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06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E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i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FDAD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98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E]ii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B1C9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1.2 (25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B], [E]ii, [F]I, iii, v, vi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507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218)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 xml:space="preserve"> [G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</w:tr>
      <w:tr w:rsidR="00CE132C" w:rsidRPr="00C17EBB" w14:paraId="48783B0D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024D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3788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45E4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2F99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E814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2760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7DB3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.004 (0-0.01)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 xml:space="preserve"> [C], [E]ii, [G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B40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</w:tr>
      <w:tr w:rsidR="00CE132C" w:rsidRPr="00C17EBB" w14:paraId="1C075D8C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7E43E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FEE6A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28AC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3ABE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7413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DDBE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B2A7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10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87AB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</w:tr>
      <w:tr w:rsidR="00CE132C" w:rsidRPr="00C17EBB" w14:paraId="11D8EB85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92C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DA5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009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E216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36A7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93EF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16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D]iii, iv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13F6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98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i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9482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5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, iii, [F]vi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BB5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4F48EC7E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FFFA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01F5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FD6E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4248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A02F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0B93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E33A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116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6BE7B777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5879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4ED82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77AD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0F4D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E527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EA86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0277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750E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3FE50680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644D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F80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ost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A89F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BF65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63C2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196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E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i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D7BA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98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E]ii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DA25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5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E]ii, [F]I, iv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BF7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67D6D4C1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73C0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6EF7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CE1E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212C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77CA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56E5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662A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A91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19709E04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ACD95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19ACC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70D0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C071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8914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A83A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940E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B11A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7B713A25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C65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DA6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A4A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3E16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BCEC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186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8099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06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D]iii, iv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4144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98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i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A093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4 (25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D]ii, iii, vi, [F]iv, v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13C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18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</w:tr>
      <w:tr w:rsidR="00CE132C" w:rsidRPr="00C17EBB" w14:paraId="46001B5C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090C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E41D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1778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3516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5E03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6652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29F1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001 (0-0.33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C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[D]ii, [D]iii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479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</w:tr>
      <w:tr w:rsidR="00CE132C" w:rsidRPr="00C17EBB" w14:paraId="7427F0E6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6786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E5FB6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AA58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C7F8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588C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E1F1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C0CB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10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17A2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</w:tr>
      <w:tr w:rsidR="00CE132C" w:rsidRPr="00C17EBB" w14:paraId="615F50DD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1936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B26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ost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BDBC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C452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186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4CDF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06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E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i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F5C4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98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E]ii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48CF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5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E]ii, [F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v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239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468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E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</w:tr>
      <w:tr w:rsidR="00CE132C" w:rsidRPr="00C17EBB" w14:paraId="15062EC5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E158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D0E2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4986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8788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467E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1C30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3EEC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C]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750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</w:tr>
      <w:tr w:rsidR="00CE132C" w:rsidRPr="00C17EBB" w14:paraId="314638CF" w14:textId="77777777" w:rsidTr="00D6452F">
        <w:trPr>
          <w:gridAfter w:val="2"/>
          <w:wAfter w:w="2561" w:type="pct"/>
          <w:trHeight w:val="20"/>
        </w:trPr>
        <w:tc>
          <w:tcPr>
            <w:tcW w:w="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3CF42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6EC1E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07C1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4CC9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A18C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51BD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95AD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E288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</w:tr>
      <w:tr w:rsidR="00CE132C" w:rsidRPr="00C17EBB" w14:paraId="7B04C7D3" w14:textId="77777777" w:rsidTr="00D6452F">
        <w:trPr>
          <w:trHeight w:val="111"/>
        </w:trPr>
        <w:tc>
          <w:tcPr>
            <w:tcW w:w="2439" w:type="pct"/>
            <w:gridSpan w:val="9"/>
            <w:tcBorders>
              <w:top w:val="single" w:sz="4" w:space="0" w:color="auto"/>
              <w:left w:val="nil"/>
              <w:right w:val="single" w:sz="4" w:space="0" w:color="auto"/>
            </w:tcBorders>
            <w:shd w:val="diagStripe" w:color="auto" w:fill="auto"/>
            <w:vAlign w:val="center"/>
          </w:tcPr>
          <w:p w14:paraId="6DFE2EA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1" w:type="pct"/>
            <w:vAlign w:val="center"/>
          </w:tcPr>
          <w:p w14:paraId="4B505ACA" w14:textId="77777777" w:rsidR="00CE132C" w:rsidRPr="00C17EBB" w:rsidRDefault="00CE132C" w:rsidP="00D6452F">
            <w:pPr>
              <w:rPr>
                <w:rFonts w:ascii="Times" w:eastAsia="Times New Roman" w:hAnsi="Times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80" w:type="pct"/>
            <w:vAlign w:val="center"/>
          </w:tcPr>
          <w:p w14:paraId="64B7D21E" w14:textId="77777777" w:rsidR="00CE132C" w:rsidRPr="00C17EBB" w:rsidRDefault="00CE132C" w:rsidP="00D6452F">
            <w:pPr>
              <w:rPr>
                <w:rFonts w:ascii="Times" w:eastAsia="Times New Roman" w:hAnsi="Times" w:cs="Times New Roman"/>
                <w:sz w:val="16"/>
                <w:szCs w:val="16"/>
                <w:lang w:eastAsia="en-GB"/>
              </w:rPr>
            </w:pPr>
          </w:p>
        </w:tc>
      </w:tr>
      <w:tr w:rsidR="00CE132C" w:rsidRPr="00C17EBB" w14:paraId="4460550E" w14:textId="77777777" w:rsidTr="00D6452F">
        <w:trPr>
          <w:gridAfter w:val="2"/>
          <w:wAfter w:w="2561" w:type="pct"/>
          <w:trHeight w:val="263"/>
        </w:trPr>
        <w:tc>
          <w:tcPr>
            <w:tcW w:w="203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72DE5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79C3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ovince</w:t>
            </w:r>
          </w:p>
        </w:tc>
        <w:tc>
          <w:tcPr>
            <w:tcW w:w="1526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1058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  <w:t>Mashonaland East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FE1B0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  <w:t>Masvingo</w:t>
            </w:r>
          </w:p>
        </w:tc>
      </w:tr>
      <w:tr w:rsidR="00CE132C" w:rsidRPr="00C17EBB" w14:paraId="703E0AB5" w14:textId="77777777" w:rsidTr="00D6452F">
        <w:trPr>
          <w:gridAfter w:val="2"/>
          <w:wAfter w:w="2561" w:type="pct"/>
          <w:trHeight w:val="263"/>
        </w:trPr>
        <w:tc>
          <w:tcPr>
            <w:tcW w:w="203" w:type="pct"/>
            <w:gridSpan w:val="2"/>
            <w:vMerge/>
            <w:tcBorders>
              <w:left w:val="nil"/>
              <w:right w:val="nil"/>
            </w:tcBorders>
            <w:vAlign w:val="center"/>
          </w:tcPr>
          <w:p w14:paraId="3EABCEA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4C5D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District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5F69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7EBB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Chikomba</w:t>
            </w:r>
            <w:proofErr w:type="spellEnd"/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2990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7EBB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Murehwa</w:t>
            </w:r>
            <w:proofErr w:type="spellEnd"/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5CA8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7EBB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Mutoko</w:t>
            </w:r>
            <w:proofErr w:type="spellEnd"/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36A7B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UMP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CC935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Chiredzi</w:t>
            </w:r>
          </w:p>
        </w:tc>
      </w:tr>
      <w:tr w:rsidR="00CE132C" w:rsidRPr="00C17EBB" w14:paraId="37C8EA3E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72DBD3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DA1</w:t>
            </w:r>
          </w:p>
        </w:tc>
        <w:tc>
          <w:tcPr>
            <w:tcW w:w="10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C18DD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6AA82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0B09D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50.4 (25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D]iv, vi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43A79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23.46 (422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D]ii, iii, iv, v, vi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3F9B8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30.57 (422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D]ii, iii, iv, v, vi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FBF71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47.2 (25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D]ii, iii, iv, v, vi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0235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54.13 (218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D]ii, iii, iv, v, vi</w:t>
            </w:r>
          </w:p>
        </w:tc>
      </w:tr>
      <w:tr w:rsidR="00CE132C" w:rsidRPr="00C17EBB" w14:paraId="28085997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31CF2F5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74587FE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30F7C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E3BD3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27.82 (20.27-35.36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D]vi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9DFC6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17.4 (11.83-22.96)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 xml:space="preserve"> [A], [D]iii, [D]vi,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AA2C5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21 (15.31-26.69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D]ii, [D]iii, [D]vi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33284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48.37 (36.07-60.66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D]ii, [D]v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5A85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49.37 (36.02-62.73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D]ii, [D]v, [D]vi</w:t>
            </w:r>
          </w:p>
        </w:tc>
      </w:tr>
      <w:tr w:rsidR="00CE132C" w:rsidRPr="00C17EBB" w14:paraId="599767F4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6361C7F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419EA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06EE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B1531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69:31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8D602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60:4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7096E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64:36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1A0CC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43:57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C271D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48:52</w:t>
            </w:r>
          </w:p>
        </w:tc>
      </w:tr>
      <w:tr w:rsidR="00CE132C" w:rsidRPr="00C17EBB" w14:paraId="09C43C3E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207BE3B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DBC8C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ost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B290A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50587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5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1ED39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422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69419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422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G]iii, iv, v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C6E9B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5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E]ii, [G]iv, v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BFCF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18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F]iii, v</w:t>
            </w:r>
          </w:p>
        </w:tc>
      </w:tr>
      <w:tr w:rsidR="00CE132C" w:rsidRPr="00C17EBB" w14:paraId="0C085558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4847C5F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0481FAA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79D0C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B42A7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8CAC5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7DA10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539E9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459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</w:t>
            </w:r>
          </w:p>
        </w:tc>
      </w:tr>
      <w:tr w:rsidR="00CE132C" w:rsidRPr="00C17EBB" w14:paraId="7398E170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BED50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FE5E8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C5E3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75EA4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67A51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F4CDF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4B984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BDC0C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</w:tr>
      <w:tr w:rsidR="00CE132C" w:rsidRPr="00C17EBB" w14:paraId="761AB35B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0D756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DA2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5DEA0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E7E0D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87657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094DD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198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vi, [F]iii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BB108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4.02 (224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v, v, vi, [F]iii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387E7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6.8 (25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B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i, iv, v, vi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1767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12.39 (218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i, iv, v, vi</w:t>
            </w:r>
          </w:p>
        </w:tc>
      </w:tr>
      <w:tr w:rsidR="00CE132C" w:rsidRPr="00C17EBB" w14:paraId="55FF7A7A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795F9B1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63CEF83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15048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AE7B6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80DF5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C2581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.04 (0.01-0.07)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 xml:space="preserve"> [A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[F]iii, [F]vi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793DD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17 (0.05-0.29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C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[D]v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0627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43 (0.2-0.66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[D]v, [D]vi</w:t>
            </w:r>
          </w:p>
        </w:tc>
      </w:tr>
      <w:tr w:rsidR="00CE132C" w:rsidRPr="00C17EBB" w14:paraId="098C543E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450A7A1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FA305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DB36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9486C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C1953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44092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10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DFC73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10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FAB8B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100:0</w:t>
            </w:r>
          </w:p>
        </w:tc>
      </w:tr>
      <w:tr w:rsidR="00CE132C" w:rsidRPr="00C17EBB" w14:paraId="217E729F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67887E4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60522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ost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3BF05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01B8A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D401F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198)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1A794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24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G]iii, iv, v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699B8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11.2 (25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B], [E]iii, iv, v, vi, [G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404F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18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</w:t>
            </w:r>
          </w:p>
        </w:tc>
      </w:tr>
      <w:tr w:rsidR="00CE132C" w:rsidRPr="00C17EBB" w14:paraId="3D14457C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0B00107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1C852CE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187B2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A3E59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69D5E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01276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 [A]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1279D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15 (0.08-0.22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C], [E]iv, [E]v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9775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</w:t>
            </w:r>
          </w:p>
        </w:tc>
      </w:tr>
      <w:tr w:rsidR="00CE132C" w:rsidRPr="00C17EBB" w14:paraId="73BE0607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BA69B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761F6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01D7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75704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206CD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BB1DA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2C7B2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10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13C6C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</w:tr>
      <w:tr w:rsidR="00CE132C" w:rsidRPr="00C17EBB" w14:paraId="48F0B79B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FA21C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DA3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EF4E4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9AB1F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B1998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19829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2.02 (198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C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v, [F]ii, v, vi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742BA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1.79 (448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C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, vi, [F]ii, v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7875A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5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, [F]v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060D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18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B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, v, [F]vi</w:t>
            </w:r>
          </w:p>
        </w:tc>
      </w:tr>
      <w:tr w:rsidR="00CE132C" w:rsidRPr="00C17EBB" w14:paraId="0CB75D8C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55C08D6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56FE597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BA7C3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C82AD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E1D50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1 (-0.01-0.2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C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[F]vi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74049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11 (0.01-0.21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D]ii, [F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[F]vi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9E92B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2D66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C]</w:t>
            </w:r>
          </w:p>
        </w:tc>
      </w:tr>
      <w:tr w:rsidR="00CE132C" w:rsidRPr="00C17EBB" w14:paraId="57EAEF19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718C859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ED175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554A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C46CF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52E04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100: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33FD8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10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52CFE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EBD8D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</w:tr>
      <w:tr w:rsidR="00CE132C" w:rsidRPr="00C17EBB" w14:paraId="369E69CD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6AE36BF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B2EE4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ost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6BEF2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1E749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29FA0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198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C]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2C199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89 (224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C], [G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, iv, v, vi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9E9D2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5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E]ii, [G]iv, v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BCB9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46 (218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B], [F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v, v, vi</w:t>
            </w:r>
          </w:p>
        </w:tc>
      </w:tr>
      <w:tr w:rsidR="00CE132C" w:rsidRPr="00C17EBB" w14:paraId="1613B9F6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764DA04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1B0BD17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6E8E5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701C9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C4AA0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C]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77DFF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002 (0-0.01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E]iv, [E]v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95702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BCA7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01 (-0.01-0.02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C], [G]v</w:t>
            </w:r>
          </w:p>
        </w:tc>
      </w:tr>
      <w:tr w:rsidR="00CE132C" w:rsidRPr="00C17EBB" w14:paraId="7A5F1BED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D1CDB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CD939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2C9F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BBE1D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911C9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C2F27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10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9AAA2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A3DCE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100:0</w:t>
            </w:r>
          </w:p>
        </w:tc>
      </w:tr>
      <w:tr w:rsidR="00CE132C" w:rsidRPr="00C17EBB" w14:paraId="195065D6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BF5D4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DA4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69D17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94D0C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AAF13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5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vi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B2FB7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422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i, vi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241B9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422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B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, iii, [F]vi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FF934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5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B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, [F]v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7ECB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18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, v, [F]vi</w:t>
            </w:r>
          </w:p>
        </w:tc>
      </w:tr>
      <w:tr w:rsidR="00CE132C" w:rsidRPr="00C17EBB" w14:paraId="2FF3DFE6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3C5F738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34E1089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1407C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A9B6E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9B1C3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567C6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C]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AD9EB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 [C]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6CEA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</w:tr>
      <w:tr w:rsidR="00CE132C" w:rsidRPr="00C17EBB" w14:paraId="551E1D42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39E1499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D18AF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DD0E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4AC5F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5B306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1A00F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61FBE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6C69A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</w:tr>
      <w:tr w:rsidR="00CE132C" w:rsidRPr="00C17EBB" w14:paraId="30DBA7D3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7F55634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CEE07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ost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85A29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AB27B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250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DBA53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422)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1F15A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47 (422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B], [G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, iii, v, vi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4C329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4 (25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B], [E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, [G]iii, v, vi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0084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18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F]iii, v</w:t>
            </w:r>
          </w:p>
        </w:tc>
      </w:tr>
      <w:tr w:rsidR="00CE132C" w:rsidRPr="00C17EBB" w14:paraId="4051675A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75C21D7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32F274C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7759B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90C94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480D4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F109D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002 (0-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C], [E]c, [G]v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D61CD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02 (-0.02-0.07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C], [E]b, [G]v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DDE9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</w:tr>
      <w:tr w:rsidR="00CE132C" w:rsidRPr="00C17EBB" w14:paraId="66F12FE6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F6C46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D8B18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F5E4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0F2FB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66692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9AB49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10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CC47F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10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BAFFB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</w:tr>
      <w:tr w:rsidR="00CE132C" w:rsidRPr="00C17EBB" w14:paraId="544D7EB0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C786B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DA5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87CD2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D5631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79685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61706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198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vi, [F]iii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E2F8E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24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B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, [F]iii, vi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3140F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4 (25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C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, [F]iii, iv, v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5432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12.29 (218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, iii, iv, vi</w:t>
            </w:r>
          </w:p>
        </w:tc>
      </w:tr>
      <w:tr w:rsidR="00CE132C" w:rsidRPr="00C17EBB" w14:paraId="49905AD8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3C02123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3681672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5F0C3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4C45E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E25EF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22F38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C]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A58AC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03 (-0.03-0.1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C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[D]ii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8BCD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16 (0.1-0.23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[D]ii, [D]vi</w:t>
            </w:r>
          </w:p>
        </w:tc>
      </w:tr>
      <w:tr w:rsidR="00CE132C" w:rsidRPr="00C17EBB" w14:paraId="6BC6DFDE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41F9DDC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BE9FF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BC42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13549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5E393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83EC5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CC02B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10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04F8B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100:0</w:t>
            </w:r>
          </w:p>
        </w:tc>
      </w:tr>
      <w:tr w:rsidR="00CE132C" w:rsidRPr="00C17EBB" w14:paraId="1D90C1B3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478741D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F6524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ost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BFB1A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F4C87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7B05C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198)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580AF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89 (224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B], [G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, iii, iv, vi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66315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4 (25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C], [E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, [G]iii, iv, vi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40E9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92 (218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F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i, iv, vi</w:t>
            </w:r>
          </w:p>
        </w:tc>
      </w:tr>
      <w:tr w:rsidR="00CE132C" w:rsidRPr="00C17EBB" w14:paraId="05AE30BB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5563B9C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6DDA171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B603A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8417D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54E58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B8293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003 (0-0.01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C], [E]c, [G]iv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D1DDE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03 (-0.03-0.09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C], [E]ii, [G]iv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F86A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003 (0-0.01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G]iii</w:t>
            </w:r>
          </w:p>
        </w:tc>
      </w:tr>
      <w:tr w:rsidR="00CE132C" w:rsidRPr="00C17EBB" w14:paraId="76213C4B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902AE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CB073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0F77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185EA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B3028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359AD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10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43850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10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310F3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100:0</w:t>
            </w:r>
          </w:p>
        </w:tc>
      </w:tr>
      <w:tr w:rsidR="00CE132C" w:rsidRPr="00C17EBB" w14:paraId="30260E03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12F39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DA6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16F84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3FF70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51166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4 (25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v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95CEF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3.55 (422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, iv, v, [F]iii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EFF5C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24 (422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, iii, [F]iv, v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751A6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5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, [F]v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4365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46 (218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, v [F]iii, iv</w:t>
            </w:r>
          </w:p>
        </w:tc>
      </w:tr>
      <w:tr w:rsidR="00CE132C" w:rsidRPr="00C17EBB" w14:paraId="31AD0F1A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3EF4517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3DE6544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3B8F3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21B01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38 (0-0.77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C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2D006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32 (0.1-0.54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[F]iii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36E23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03 (-0.03-0.08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C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[D]ii, [F]iii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52D92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239B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02 (-0.01-0.05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C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[D]ii, [D]v</w:t>
            </w:r>
          </w:p>
        </w:tc>
      </w:tr>
      <w:tr w:rsidR="00CE132C" w:rsidRPr="00C17EBB" w14:paraId="2B7E993A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5729285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FC9D6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EE9B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9940E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100:0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1D738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100: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A5C07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10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96CD6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30FDA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100:0</w:t>
            </w:r>
          </w:p>
        </w:tc>
      </w:tr>
      <w:tr w:rsidR="00CE132C" w:rsidRPr="00C17EBB" w14:paraId="637550F0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32C9161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61144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ost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53FEE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61BD6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5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6C49F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422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1E678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422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G]iii, iv, v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37A35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5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E]ii, [G]iv, v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443A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18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F]iii, v</w:t>
            </w:r>
          </w:p>
        </w:tc>
      </w:tr>
      <w:tr w:rsidR="00CE132C" w:rsidRPr="00C17EBB" w14:paraId="51C4A8CB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26AEE22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1E26B94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9E9AB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2CBC8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C]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074F3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35816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C]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6F43F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4EDD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C]</w:t>
            </w:r>
          </w:p>
        </w:tc>
      </w:tr>
      <w:tr w:rsidR="00CE132C" w:rsidRPr="00C17EBB" w14:paraId="346C6083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8C583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2172C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DF21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E77D3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7B2AB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E1BDF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FF401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E0BAD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</w:tr>
      <w:tr w:rsidR="00CE132C" w:rsidRPr="00C17EBB" w14:paraId="102CAA4A" w14:textId="77777777" w:rsidTr="00D6452F">
        <w:trPr>
          <w:gridAfter w:val="2"/>
          <w:wAfter w:w="2561" w:type="pct"/>
          <w:trHeight w:val="111"/>
        </w:trPr>
        <w:tc>
          <w:tcPr>
            <w:tcW w:w="2439" w:type="pct"/>
            <w:gridSpan w:val="9"/>
            <w:tcBorders>
              <w:top w:val="single" w:sz="4" w:space="0" w:color="auto"/>
              <w:left w:val="nil"/>
              <w:right w:val="nil"/>
            </w:tcBorders>
            <w:shd w:val="diagStripe" w:color="auto" w:fill="auto"/>
            <w:vAlign w:val="center"/>
          </w:tcPr>
          <w:p w14:paraId="3CBF40F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CE132C" w:rsidRPr="00C17EBB" w14:paraId="13C9015C" w14:textId="77777777" w:rsidTr="00D6452F">
        <w:trPr>
          <w:gridAfter w:val="2"/>
          <w:wAfter w:w="2561" w:type="pct"/>
          <w:trHeight w:val="263"/>
        </w:trPr>
        <w:tc>
          <w:tcPr>
            <w:tcW w:w="203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8D88D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75D2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ovince</w:t>
            </w:r>
          </w:p>
        </w:tc>
        <w:tc>
          <w:tcPr>
            <w:tcW w:w="76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E3C4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  <w:t>Masvingo</w:t>
            </w:r>
          </w:p>
        </w:tc>
        <w:tc>
          <w:tcPr>
            <w:tcW w:w="7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6A200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  <w:t>Mat North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5B1F3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  <w:t>Mat South</w:t>
            </w:r>
          </w:p>
        </w:tc>
      </w:tr>
      <w:tr w:rsidR="00CE132C" w:rsidRPr="00C17EBB" w14:paraId="240B27C3" w14:textId="77777777" w:rsidTr="00D6452F">
        <w:trPr>
          <w:gridAfter w:val="2"/>
          <w:wAfter w:w="2561" w:type="pct"/>
          <w:trHeight w:val="263"/>
        </w:trPr>
        <w:tc>
          <w:tcPr>
            <w:tcW w:w="203" w:type="pct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2145D66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3E044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District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7FF9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Gutu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5739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Mwenezi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F332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7EBB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Binga</w:t>
            </w:r>
            <w:proofErr w:type="spellEnd"/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94E5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Nkayi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5EE88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7EBB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Insiza</w:t>
            </w:r>
            <w:proofErr w:type="spellEnd"/>
          </w:p>
        </w:tc>
      </w:tr>
      <w:tr w:rsidR="00CE132C" w:rsidRPr="00C17EBB" w14:paraId="7BFC3D34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B01177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DA1</w:t>
            </w:r>
          </w:p>
        </w:tc>
        <w:tc>
          <w:tcPr>
            <w:tcW w:w="10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3EE0FD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E27C4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59898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51.04 (199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B9DB8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48.69 (267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D]ii, iii, iv, v, vi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E4C8C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4.72 (253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B8A3F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6.19 (242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B], [D]iii, iv, v, vi, [F]ii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3889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5.13 (248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</w:t>
            </w:r>
          </w:p>
        </w:tc>
      </w:tr>
      <w:tr w:rsidR="00CE132C" w:rsidRPr="00C17EBB" w14:paraId="7727EDBB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16C4FC1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1E08A0B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09EDC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3198C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23.01 (15.04-30.98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7E32F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42.87 (32.68-53.07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D]ii, [D]iii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334F3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47 (0.03-0.91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334ED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1.14 (0.19-2.1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C], [F]ii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2627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43 (0.03-0.83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</w:t>
            </w:r>
          </w:p>
        </w:tc>
      </w:tr>
      <w:tr w:rsidR="00CE132C" w:rsidRPr="00C17EBB" w14:paraId="3F7FA6E3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51D806D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8BFD5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3B1A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3177A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72:28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88BEC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42:58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CB18E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10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45FBD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87:13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19B69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100:0</w:t>
            </w:r>
          </w:p>
        </w:tc>
      </w:tr>
      <w:tr w:rsidR="00CE132C" w:rsidRPr="00C17EBB" w14:paraId="2AD0CDEC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1F3223F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9B6C5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ost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99024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8429D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199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07A6B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38 (267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G]ii, iii, iv, v, vi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53E9A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53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F6AB8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7.03 (242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B], [E]ii, iv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DE75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48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</w:t>
            </w:r>
          </w:p>
        </w:tc>
      </w:tr>
      <w:tr w:rsidR="00CE132C" w:rsidRPr="00C17EBB" w14:paraId="2C0A3B03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27789DF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5951E92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6A226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6D430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6F833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G]iii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C904C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8904C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77 (0.33-1.2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C]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4818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</w:t>
            </w:r>
          </w:p>
        </w:tc>
      </w:tr>
      <w:tr w:rsidR="00CE132C" w:rsidRPr="00C17EBB" w14:paraId="052615D4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86BEA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4BE67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5B4C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61E8C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EC749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100: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020F9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DC80C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10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305B2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</w:tr>
      <w:tr w:rsidR="00CE132C" w:rsidRPr="00C17EBB" w14:paraId="2AA8ECD2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20290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DA2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D1CDA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CC362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70509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8F5F3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3.49 (267)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 xml:space="preserve"> [A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 xml:space="preserve">, </w:t>
            </w:r>
            <w:proofErr w:type="gram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v ,</w:t>
            </w:r>
            <w:proofErr w:type="gram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 xml:space="preserve"> v, vi, [F]iii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03049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94586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7.44 (242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D]iii, iv, v, vi, [F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CF9D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71193B1F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2D91ED9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525551C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2F7D3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4523E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4007F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09 (0.02-0.16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[F]iii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3D83D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B564E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2.29 (1.09-3.5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F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AC66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20BDBDE5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6FFE03D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E5C7A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A858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156C0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9BAE5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100: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3D767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B8022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78:22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1F599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14F57C85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2A2AB65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A2BBC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ost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0B227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58F76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D7B1B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67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G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i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8A177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6FFDD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42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E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28C8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3E0DB4B7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28B6C89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073B282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7EF51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E6128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20C87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77E72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AA85E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9E68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00B45C2E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DAAB1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E19C2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0F42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3C13A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8C355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A780F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CABAC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529F4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7138FDEE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4102D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DA3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16B97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D4E00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36909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16377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1.49 (267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[F]ii, iv, v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17849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0813B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4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, [F]iv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A7FE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3401035E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327284D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6E5E8C1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31F8D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54FA9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DFFA2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03 (-0.01-0.06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C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[F]ii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49948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9382B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CC1B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033F9B32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25EAFE3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2798B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A6D4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05ED1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26014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100: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CA52C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974E1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B5CB2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7AB0890A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3A31829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6BA1E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ost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2E79C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37C60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72CB1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75 (267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G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, iv, v, vi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A5684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60C72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.83 (242)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8736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5988A6D1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6186354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74B5B26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896D8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B03A6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7AEAC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002 (0-0.01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C], [G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5059A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4CE5E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.45 (0-56.67)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DDBD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7C950C44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74919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023CC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1650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C5CE9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51B0E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100: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BBBB4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CDD82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10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8A741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4A71FC72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04927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DA4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73287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E3F2E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9B4E6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DAB81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67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, [F]iii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94670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FF09C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42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, [F]iii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E53D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3FAF6499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11EE8FD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0811BAB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350FD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D93A2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5703C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FAB74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14C25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2FA7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1C7585D0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46B3125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D3FF8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FFC3E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B3C2D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05A3A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20850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5A31B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AF059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3B2A52A1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639B330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01BC2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ost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9B325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783E9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C339F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67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G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i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53A86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2DF67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42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E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1392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46088F57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61B0AC9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51D9652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0B977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F60F8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7B34D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68D6E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C837C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D13A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37512713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6FDEF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CA565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F3DE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732F1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A27D5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6FFE1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32AFD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44F3F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203B65EE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54C89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DA5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A0F82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5D47E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BA721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78AC3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67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, [F]iii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3124A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1643E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42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, [F]iii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F83A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0DBD6FE9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21C22C6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312D8C09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62065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A25FA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FB0A7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8BF6C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47A63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7EDE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67A4EAA0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377B06B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BCDEB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7E1B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B639A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8EC46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D37C2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0F0E7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96CF8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515DC061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3CC9E1E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EB41D7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ost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49AB6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231AA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82204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67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G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i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DFCCB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7F601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42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E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53A63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770224B1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14AA2FF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5FFEF1B1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8B00C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96DDE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8B17F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E126F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5CFC4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068D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25F2FABF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46836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2CC07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F92B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BF38F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B8B92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6129E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5022D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215CD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3B766FDB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8A4108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DA6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EDD354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D12E6E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F27E6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A78A7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67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, [F]iii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346D5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11AA3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42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vi, [F]iii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7E76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4F43F67B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49ADF8E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32338A2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4866F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204CB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EA01B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12D24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D5EFA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1465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5C49309F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7D53B11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BD821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58CB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538AD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C3504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AB125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AB859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7F1B5A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26EBD6F5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7EDB374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E5624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ost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F75D5D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57508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199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768E2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67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G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i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F69AF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253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658A2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242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E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314A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2D187BE3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40A246C0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2C81141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ED4046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7AFEC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4B930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15914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32AD0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E192C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CE132C" w:rsidRPr="00C17EBB" w14:paraId="34219409" w14:textId="77777777" w:rsidTr="00D6452F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557135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E4CB82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FF81F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E7217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B9202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D0C4C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DBAF2" w14:textId="77777777" w:rsidR="00CE132C" w:rsidRPr="00C17EBB" w:rsidRDefault="00CE132C" w:rsidP="00D6452F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7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9988CB" w14:textId="77777777" w:rsidR="00CE132C" w:rsidRPr="00C17EBB" w:rsidRDefault="00CE132C" w:rsidP="00D6452F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</w:tr>
      <w:tr w:rsidR="00496BB1" w:rsidRPr="00C17EBB" w14:paraId="564DBE44" w14:textId="77777777" w:rsidTr="00D6452F">
        <w:trPr>
          <w:gridAfter w:val="2"/>
          <w:wAfter w:w="2561" w:type="pct"/>
          <w:trHeight w:val="111"/>
        </w:trPr>
        <w:tc>
          <w:tcPr>
            <w:tcW w:w="2439" w:type="pct"/>
            <w:gridSpan w:val="9"/>
            <w:tcBorders>
              <w:top w:val="single" w:sz="4" w:space="0" w:color="auto"/>
              <w:left w:val="nil"/>
              <w:right w:val="nil"/>
            </w:tcBorders>
            <w:shd w:val="diagStripe" w:color="auto" w:fill="auto"/>
            <w:vAlign w:val="center"/>
          </w:tcPr>
          <w:p w14:paraId="0CF60C97" w14:textId="77777777" w:rsidR="00496BB1" w:rsidRPr="00C17EBB" w:rsidRDefault="00496BB1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96BB1" w:rsidRPr="00C17EBB" w14:paraId="013CFD39" w14:textId="77777777" w:rsidTr="00196A40">
        <w:trPr>
          <w:gridAfter w:val="2"/>
          <w:wAfter w:w="2561" w:type="pct"/>
          <w:trHeight w:val="263"/>
        </w:trPr>
        <w:tc>
          <w:tcPr>
            <w:tcW w:w="203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89267E" w14:textId="77777777" w:rsidR="00496BB1" w:rsidRPr="00C17EBB" w:rsidRDefault="00496BB1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6B046" w14:textId="77777777" w:rsidR="00496BB1" w:rsidRPr="00C17EBB" w:rsidRDefault="00496BB1" w:rsidP="00D6452F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ovince</w:t>
            </w:r>
          </w:p>
        </w:tc>
        <w:tc>
          <w:tcPr>
            <w:tcW w:w="1526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2D198" w14:textId="0BA38F42" w:rsidR="00496BB1" w:rsidRPr="00C17EBB" w:rsidRDefault="00496BB1" w:rsidP="00496BB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  <w:t>Midlands</w:t>
            </w:r>
          </w:p>
        </w:tc>
        <w:tc>
          <w:tcPr>
            <w:tcW w:w="373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81FA656" w14:textId="09A3786F" w:rsidR="00496BB1" w:rsidRPr="00C17EBB" w:rsidRDefault="00496BB1" w:rsidP="00496BB1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2E7536" w:rsidRPr="00C17EBB" w14:paraId="6D94F951" w14:textId="77777777" w:rsidTr="00196A40">
        <w:trPr>
          <w:gridAfter w:val="2"/>
          <w:wAfter w:w="2561" w:type="pct"/>
          <w:trHeight w:val="263"/>
        </w:trPr>
        <w:tc>
          <w:tcPr>
            <w:tcW w:w="203" w:type="pct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1BCB2E3B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93B97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District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FF100" w14:textId="5C9DD0B5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7EBB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Chirumanzu</w:t>
            </w:r>
            <w:proofErr w:type="spellEnd"/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D66C3" w14:textId="52C6B600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Gokwe North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C37E9" w14:textId="55F1C7F0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C17EBB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Mberengwa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99CCA" w14:textId="2EC0E805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17EBB">
              <w:rPr>
                <w:rFonts w:ascii="Times" w:hAnsi="Times" w:cs="Calibri"/>
                <w:b/>
                <w:bCs/>
                <w:color w:val="000000"/>
                <w:sz w:val="16"/>
                <w:szCs w:val="16"/>
              </w:rPr>
              <w:t>Shurugwi</w:t>
            </w:r>
            <w:proofErr w:type="spellEnd"/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A0E599" w14:textId="414D4E0F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2E7536" w:rsidRPr="00C17EBB" w14:paraId="023936DA" w14:textId="77777777" w:rsidTr="00196A40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72D975C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DA1</w:t>
            </w:r>
          </w:p>
        </w:tc>
        <w:tc>
          <w:tcPr>
            <w:tcW w:w="10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B144C81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C7F7E2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D7F3B" w14:textId="6904871D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30.26 (195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6C403" w14:textId="04FF0688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36.68 (199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A8F2B" w14:textId="0C113292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34.71 (68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D]ii, iii, iv, v, vi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3238F" w14:textId="13C1CC3B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62.9 (186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D]ii, iii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A814F8" w14:textId="700FAFBC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7536" w:rsidRPr="00C17EBB" w14:paraId="017092B7" w14:textId="77777777" w:rsidTr="00196A40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67FA0AFB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7E842B74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84040B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BDA0F" w14:textId="6E8C1297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31.5 (18.45-44.55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956E7" w14:textId="6361793F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24.8 (16.86-32.74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7B3AA" w14:textId="0A114698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25.89 (20.01-31.78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D]ii, [D]iii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428C6" w14:textId="1DC961D0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48.33 (35.28-61.38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ECE742" w14:textId="5D18174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7536" w:rsidRPr="00C17EBB" w14:paraId="6A36121C" w14:textId="77777777" w:rsidTr="00196A40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56B931BF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B6603B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66F56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9D6B0" w14:textId="6EBE8CD2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71:29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DEA5D" w14:textId="27998856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56:44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4D61D" w14:textId="29720198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64:36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6F8B2" w14:textId="32B69330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58:42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0F7632" w14:textId="4AF99F06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7536" w:rsidRPr="00C17EBB" w14:paraId="0ABB873B" w14:textId="77777777" w:rsidTr="00196A40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3761B3FC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428F08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ost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76007F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FDD2C5" w14:textId="353703C4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195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B7FBE" w14:textId="60CAA197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199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0945C" w14:textId="71C31D58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68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85C7A" w14:textId="54666BF1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186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4059A2" w14:textId="5C100D0A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7536" w:rsidRPr="00C17EBB" w14:paraId="777FAF8E" w14:textId="77777777" w:rsidTr="00196A40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573F91B6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3CC5E48F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DE1BF1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2A5CB" w14:textId="760FB679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F5443" w14:textId="285C0B14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03708" w14:textId="1E7E6E42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BD338" w14:textId="2811E2FC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0-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C2F6B7" w14:textId="58772A81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7536" w:rsidRPr="00C17EBB" w14:paraId="5DE6D02E" w14:textId="77777777" w:rsidTr="00196A40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7EDC0F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CD26DB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87FB2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784DD" w14:textId="46B42E04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0EAC7" w14:textId="4C0496B1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B9B9F" w14:textId="4B4E6FE4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E1FF7" w14:textId="4EB4544B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4D3493" w14:textId="56C52D94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7536" w:rsidRPr="00C17EBB" w14:paraId="19981ACA" w14:textId="77777777" w:rsidTr="00196A40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CD5A4F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DA2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0E9497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67437D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4FC10" w14:textId="21165E2F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6A9A2" w14:textId="7F3E497A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6920D" w14:textId="2FD9EDE5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3.35 (179)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 xml:space="preserve"> [A], [D]</w:t>
            </w:r>
            <w:proofErr w:type="spellStart"/>
            <w:r w:rsidR="00CF43F4"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i, iv, v, vi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DFF1A" w14:textId="49D9E7DB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186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403E04" w14:textId="7003FDB8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7536" w:rsidRPr="00C17EBB" w14:paraId="0E80CA95" w14:textId="77777777" w:rsidTr="00196A40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7B486A41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24214CA1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8590A2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A7005" w14:textId="78FE1E78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82922" w14:textId="0D6574C2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EFBD4" w14:textId="23E52772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12 (0.01-0.23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[D]iii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FE53C" w14:textId="56F41D29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29F3F5" w14:textId="1F10FF9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7536" w:rsidRPr="00C17EBB" w14:paraId="388278F1" w14:textId="77777777" w:rsidTr="00196A40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7DE88207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D146D2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6BEEF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785BA" w14:textId="690178FD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22588" w14:textId="1614DD5F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6C0FF" w14:textId="42147632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10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6FABC" w14:textId="36373135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0DE121" w14:textId="4F6C9341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7536" w:rsidRPr="00C17EBB" w14:paraId="04284756" w14:textId="77777777" w:rsidTr="00196A40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00669A1C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32CE81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ost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291CC1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103F0" w14:textId="64F83CC5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0D046" w14:textId="1803CA73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2EF37" w14:textId="4460B2B7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179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FC61A" w14:textId="54ADC8E0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186)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FFCB55" w14:textId="307CF0BA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7536" w:rsidRPr="00C17EBB" w14:paraId="34C4143E" w14:textId="77777777" w:rsidTr="00196A40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18455E59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38414756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5A8143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DCB12" w14:textId="5F024141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44251" w14:textId="1313E30D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0C98F" w14:textId="23307457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14C44" w14:textId="37F8B65F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0793F5" w14:textId="254F82BC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7536" w:rsidRPr="00C17EBB" w14:paraId="03A65154" w14:textId="77777777" w:rsidTr="00196A40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495A20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136207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48FAB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866E5" w14:textId="522B05C4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01584" w14:textId="3FE892F1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636E1" w14:textId="1244505D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42BFB" w14:textId="5DD9EC52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0818A5" w14:textId="59A283E5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7536" w:rsidRPr="00C17EBB" w14:paraId="3076F041" w14:textId="77777777" w:rsidTr="00196A40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8ABFC3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DA3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EB50D0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882583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3E64A" w14:textId="59F6854F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6543E" w14:textId="7C5D4CC4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A7A34" w14:textId="7B511152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11.25 (160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D]</w:t>
            </w:r>
            <w:proofErr w:type="spellStart"/>
            <w:r w:rsidR="00CF43F4"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, iv, v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F1920" w14:textId="4A9A8C0D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186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D]</w:t>
            </w:r>
            <w:proofErr w:type="spellStart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F39A66" w14:textId="27EEE2C1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7536" w:rsidRPr="00C17EBB" w14:paraId="2CF6EAF5" w14:textId="77777777" w:rsidTr="00196A40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5DEBC61A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391BC124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CD58EB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91D36" w14:textId="43EB7D8F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2ABE9" w14:textId="0153D02B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9D6E5" w14:textId="63BBF36F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.44 (0.21-0.66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, [D]ii, [D]iii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5F372" w14:textId="37197690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99379A" w14:textId="2AE55FE5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7536" w:rsidRPr="00C17EBB" w14:paraId="252E809C" w14:textId="77777777" w:rsidTr="00196A40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17A094F2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7EB686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CE568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99F7F" w14:textId="2D6E758C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8A760" w14:textId="7BDFA9E8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9D85B" w14:textId="0D6EF6FD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10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DE3AA" w14:textId="652DAEF8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23CAFA" w14:textId="5DDC8805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7536" w:rsidRPr="00C17EBB" w14:paraId="55847453" w14:textId="77777777" w:rsidTr="00196A40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0408A576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C0499A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ost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D47975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42F2E" w14:textId="6546B5D0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2E1F7" w14:textId="496427E7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363BA" w14:textId="3306810D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179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A]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58361" w14:textId="3D177703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186)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0E028C" w14:textId="1AF9C235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7536" w:rsidRPr="00C17EBB" w14:paraId="594A22BC" w14:textId="77777777" w:rsidTr="00196A40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556F6839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2DFE24E8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DA95BA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EB1F3" w14:textId="7B74E88D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D85A7" w14:textId="5E75612B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D315B" w14:textId="00118828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B5A29" w14:textId="2C840684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4E9229" w14:textId="0A9CD1C6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7536" w:rsidRPr="00C17EBB" w14:paraId="20766171" w14:textId="77777777" w:rsidTr="00196A40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235919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1DBC8B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D6FDA1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D0139" w14:textId="325BE36E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4CB96" w14:textId="0BE8D4C3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31834" w14:textId="1D68FCB2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44D25" w14:textId="6E25723B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405E81" w14:textId="172C9774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7536" w:rsidRPr="00C17EBB" w14:paraId="574369BE" w14:textId="77777777" w:rsidTr="00196A40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84F913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DA4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54439E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B2C5A9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5C63F" w14:textId="5C053930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367A2" w14:textId="0FC277DA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B785C" w14:textId="03A63E54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179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D]</w:t>
            </w:r>
            <w:proofErr w:type="spellStart"/>
            <w:r w:rsidR="00CF43F4"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, iii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53857" w14:textId="73C0F44F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186)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DF300E" w14:textId="4F7CA17C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7536" w:rsidRPr="00C17EBB" w14:paraId="3B6EF8AF" w14:textId="77777777" w:rsidTr="00196A40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503C8400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3CA0D602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3ED4AF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1FBC3" w14:textId="01F68BC6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45EE7" w14:textId="09511C00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99AE8" w14:textId="6827974D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8B210" w14:textId="3DCBB1E8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63EC59" w14:textId="06CDA2D8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7536" w:rsidRPr="00C17EBB" w14:paraId="06C8298F" w14:textId="77777777" w:rsidTr="00196A40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2B47300F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0B8B29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E68A53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5513E" w14:textId="0016F0D6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A8F1D" w14:textId="32B1E108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13257" w14:textId="054BE894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4EF2D" w14:textId="715EE64B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F85456" w14:textId="221AC62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7536" w:rsidRPr="00C17EBB" w14:paraId="38399E2C" w14:textId="77777777" w:rsidTr="00196A40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47EEFCE9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6945B2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ost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A38957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8B9FA" w14:textId="373FA410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390E5" w14:textId="6A7A71D5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AA2AB" w14:textId="702908DD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179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F4F29" w14:textId="25150AF0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186)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8CDE50" w14:textId="79934773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7536" w:rsidRPr="00C17EBB" w14:paraId="081A025A" w14:textId="77777777" w:rsidTr="00196A40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1575C23F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61A9B091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E7A808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61053" w14:textId="528F1511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D1CB0" w14:textId="571B07B6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2724B" w14:textId="0231E31B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75F5E" w14:textId="57F5D86F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1274DC" w14:textId="6E1789E3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7536" w:rsidRPr="00C17EBB" w14:paraId="5675570E" w14:textId="77777777" w:rsidTr="00196A40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D8F5C8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59F79C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D027A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4BDE3" w14:textId="0E81977E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596CF" w14:textId="5FBFAF39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79263" w14:textId="610DEC0E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7BE4C" w14:textId="3B017A3D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0C5DBF" w14:textId="388D5A8D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7536" w:rsidRPr="00C17EBB" w14:paraId="5E74E750" w14:textId="77777777" w:rsidTr="00196A40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9998C9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DA5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875C05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E1EF2E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17680" w14:textId="2618ABC3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BEE95" w14:textId="69155BC8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C9B0E" w14:textId="0E5A2266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179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D]</w:t>
            </w:r>
            <w:proofErr w:type="spellStart"/>
            <w:r w:rsidR="00CF43F4"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, iii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52229" w14:textId="42370D67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186)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1C299C" w14:textId="335FBF8E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7536" w:rsidRPr="00C17EBB" w14:paraId="0959994E" w14:textId="77777777" w:rsidTr="00196A40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45DAD742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7780C7BB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7B3916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9C70C" w14:textId="7E21D755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61131" w14:textId="3193BD16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E6C21" w14:textId="5586F047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6F3F9" w14:textId="46E4DFEF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7A63F6" w14:textId="1DCE34E8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7536" w:rsidRPr="00C17EBB" w14:paraId="5E1F541E" w14:textId="77777777" w:rsidTr="00196A40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4D5AFD02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A90DFE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AA211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82304" w14:textId="3A93CB57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43D2C" w14:textId="5BFB3741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BB068" w14:textId="0A53473E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B3D15" w14:textId="4391ED6F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E3040D" w14:textId="5BB598EA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7536" w:rsidRPr="00C17EBB" w14:paraId="79275360" w14:textId="77777777" w:rsidTr="00196A40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72EAE43A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428366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ost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B7C37B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34750" w14:textId="712204E9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384AF" w14:textId="03C40A8D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5DF08" w14:textId="20E731D5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179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9E4E3" w14:textId="30BCBD60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186)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BEAE08" w14:textId="08B08494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7536" w:rsidRPr="00C17EBB" w14:paraId="2E1065C9" w14:textId="77777777" w:rsidTr="00196A40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74B68E58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1A7FCB92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B14E6C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A496C" w14:textId="1A13B8AB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F72F2" w14:textId="7B6A1F15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9AF65" w14:textId="365029FF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A645E" w14:textId="78475D43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697091" w14:textId="15D113BB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7536" w:rsidRPr="00C17EBB" w14:paraId="1F63F4EB" w14:textId="77777777" w:rsidTr="00196A40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1D9447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CE53D6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33619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F3292" w14:textId="5D8B5140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414E9" w14:textId="02F08CBF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2EA83" w14:textId="76FDF5CA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B8273" w14:textId="1D4B6FA3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C84DF9" w14:textId="2A7907DE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7536" w:rsidRPr="00C17EBB" w14:paraId="30211620" w14:textId="77777777" w:rsidTr="00196A40">
        <w:trPr>
          <w:gridAfter w:val="2"/>
          <w:wAfter w:w="2561" w:type="pct"/>
          <w:trHeight w:val="263"/>
        </w:trPr>
        <w:tc>
          <w:tcPr>
            <w:tcW w:w="9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B79C55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DA6</w:t>
            </w: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F560BB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8C9AAE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7009E" w14:textId="7EA4E70B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F8D75" w14:textId="23BB9B84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2961A" w14:textId="4A7E2679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 xml:space="preserve">0 (179) </w:t>
            </w:r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[D]</w:t>
            </w:r>
            <w:proofErr w:type="spellStart"/>
            <w:r w:rsidR="00CF43F4"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i</w:t>
            </w:r>
            <w:proofErr w:type="spellEnd"/>
            <w:r w:rsidRPr="00C17EBB">
              <w:rPr>
                <w:rFonts w:ascii="Times" w:hAnsi="Times" w:cs="Calibri"/>
                <w:color w:val="000000"/>
                <w:sz w:val="16"/>
                <w:szCs w:val="16"/>
                <w:vertAlign w:val="superscript"/>
              </w:rPr>
              <w:t>, ii, iii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519B2" w14:textId="71093AD8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186)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57889F" w14:textId="23867E7D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7536" w:rsidRPr="00C17EBB" w14:paraId="05EC1664" w14:textId="77777777" w:rsidTr="00196A40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005AA5B7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30941A06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B72908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DD964" w14:textId="0B51A799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9C816" w14:textId="053F4DC6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DF060" w14:textId="0E6CDEE2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B5A6E" w14:textId="3A7B145C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C919B5" w14:textId="3027DE0C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7536" w:rsidRPr="00C17EBB" w14:paraId="6BAE3158" w14:textId="77777777" w:rsidTr="00196A40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4D23A171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F53ED8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8D9A8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2DF2C" w14:textId="1C03C207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845FF" w14:textId="7D325E0E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20528" w14:textId="48396E4A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C9643" w14:textId="2D8BBB99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8D742A" w14:textId="5C313E94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7536" w:rsidRPr="00C17EBB" w14:paraId="0C830341" w14:textId="77777777" w:rsidTr="00196A40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14A7DEC1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19473E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ost-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CEC0AE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Prevalence (n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2C506" w14:textId="3312B0F5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195)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D7415" w14:textId="0AA3ED3E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199)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B41F7" w14:textId="6A57E211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680)</w:t>
            </w:r>
          </w:p>
        </w:tc>
        <w:tc>
          <w:tcPr>
            <w:tcW w:w="3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E6FC8" w14:textId="38AC5F3A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186)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631755" w14:textId="6A4626D2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7536" w:rsidRPr="00C17EBB" w14:paraId="110DB8C5" w14:textId="77777777" w:rsidTr="00196A40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right w:val="nil"/>
            </w:tcBorders>
            <w:vAlign w:val="center"/>
          </w:tcPr>
          <w:p w14:paraId="19209355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right w:val="nil"/>
            </w:tcBorders>
            <w:vAlign w:val="center"/>
          </w:tcPr>
          <w:p w14:paraId="11C0D8A2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436D89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Mean Egg Count (95% CI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DDA76" w14:textId="4793AE55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2DBD3" w14:textId="4D35741A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80A57" w14:textId="0C460EAA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17988" w14:textId="6EF0B25D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373" w:type="pct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902CA7" w14:textId="48EFF16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2E7536" w:rsidRPr="00C17EBB" w14:paraId="395D1141" w14:textId="77777777" w:rsidTr="00196A40">
        <w:trPr>
          <w:gridAfter w:val="2"/>
          <w:wAfter w:w="2561" w:type="pct"/>
          <w:trHeight w:val="263"/>
        </w:trPr>
        <w:tc>
          <w:tcPr>
            <w:tcW w:w="9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761696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0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4D5B1A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CA96C" w14:textId="77777777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>Light:Heavy</w:t>
            </w:r>
            <w:proofErr w:type="spellEnd"/>
            <w:proofErr w:type="gramEnd"/>
            <w:r w:rsidRPr="00C17EBB">
              <w:rPr>
                <w:rFonts w:ascii="Times" w:eastAsia="Times New Roman" w:hAnsi="Times" w:cs="Calibri"/>
                <w:b/>
                <w:bCs/>
                <w:color w:val="000000"/>
                <w:sz w:val="15"/>
                <w:szCs w:val="15"/>
                <w:lang w:eastAsia="en-GB"/>
              </w:rPr>
              <w:t xml:space="preserve"> Infections (%)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C57D2" w14:textId="0F2358F0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1E6FC" w14:textId="580A4274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72743" w14:textId="65B16D95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A2DC0" w14:textId="5B6E673C" w:rsidR="002E7536" w:rsidRPr="00C17EBB" w:rsidRDefault="002E7536" w:rsidP="002E7536">
            <w:pPr>
              <w:jc w:val="center"/>
              <w:rPr>
                <w:rFonts w:ascii="Times" w:hAnsi="Times" w:cs="Calibri"/>
                <w:color w:val="000000"/>
                <w:sz w:val="16"/>
                <w:szCs w:val="16"/>
              </w:rPr>
            </w:pPr>
            <w:r w:rsidRPr="00C17EBB">
              <w:rPr>
                <w:rFonts w:ascii="Times" w:hAnsi="Times" w:cs="Calibri"/>
                <w:color w:val="000000"/>
                <w:sz w:val="16"/>
                <w:szCs w:val="16"/>
              </w:rPr>
              <w:t>0:0</w:t>
            </w:r>
          </w:p>
        </w:tc>
        <w:tc>
          <w:tcPr>
            <w:tcW w:w="373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E9F4B1" w14:textId="7B65FA9E" w:rsidR="002E7536" w:rsidRPr="00C17EBB" w:rsidRDefault="002E7536" w:rsidP="002E7536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08583259" w14:textId="1F84FCE2" w:rsidR="00FF3551" w:rsidRPr="00FF3551" w:rsidRDefault="00BF7B3C" w:rsidP="00FF3551">
      <w:pPr>
        <w:spacing w:after="100" w:afterAutospacing="1" w:line="360" w:lineRule="auto"/>
        <w:rPr>
          <w:rFonts w:ascii="Times" w:hAnsi="Times"/>
          <w:i/>
          <w:iCs/>
        </w:rPr>
      </w:pPr>
      <w:r>
        <w:rPr>
          <w:rFonts w:ascii="Times" w:hAnsi="Times"/>
          <w:i/>
          <w:iCs/>
        </w:rPr>
        <w:t>The</w:t>
      </w:r>
      <w:r w:rsidRPr="008918D7">
        <w:rPr>
          <w:rFonts w:ascii="Times" w:hAnsi="Times"/>
          <w:i/>
          <w:iCs/>
        </w:rPr>
        <w:t xml:space="preserve"> mean egg count </w:t>
      </w:r>
      <w:r>
        <w:rPr>
          <w:rFonts w:ascii="Times" w:hAnsi="Times"/>
          <w:i/>
          <w:iCs/>
        </w:rPr>
        <w:t xml:space="preserve">is calculated </w:t>
      </w:r>
      <w:r w:rsidRPr="008918D7">
        <w:rPr>
          <w:rFonts w:ascii="Times" w:hAnsi="Times"/>
          <w:i/>
          <w:iCs/>
        </w:rPr>
        <w:t xml:space="preserve">per 10mL of urine for the baseline and follow-up surveys. </w:t>
      </w:r>
      <w:r w:rsidR="00FF3551" w:rsidRPr="00FF3551">
        <w:rPr>
          <w:rFonts w:ascii="Times" w:hAnsi="Times"/>
          <w:i/>
          <w:iCs/>
        </w:rPr>
        <w:t xml:space="preserve">Mean egg counts expressed 95% confidence interval (CI). </w:t>
      </w:r>
      <w:r w:rsidR="00CF0630">
        <w:rPr>
          <w:rFonts w:ascii="Times" w:hAnsi="Times"/>
          <w:i/>
          <w:iCs/>
        </w:rPr>
        <w:t xml:space="preserve">Descriptions of [X]x are as follows; </w:t>
      </w:r>
      <w:r w:rsidR="00FF3551" w:rsidRPr="00FF3551">
        <w:rPr>
          <w:rFonts w:ascii="Times" w:eastAsia="Times New Roman" w:hAnsi="Times" w:cs="Calibri"/>
          <w:i/>
          <w:iCs/>
          <w:color w:val="000000"/>
          <w:lang w:eastAsia="en-GB"/>
        </w:rPr>
        <w:t xml:space="preserve">[X] represents: [A] Significant decrease in paired analysis based on pre- to post-MDA, </w:t>
      </w:r>
      <w:r w:rsidR="00FF3551" w:rsidRPr="00FF3551">
        <w:rPr>
          <w:rFonts w:ascii="Times" w:hAnsi="Times"/>
          <w:i/>
          <w:iCs/>
        </w:rPr>
        <w:t xml:space="preserve">[B] Significant increase in paired test based on pre- to post-MDA, [C] No significant difference in paired analysis based on pre- to post-MDA, [D] Significant difference in pre to pre in unpaired test between MDAs, [E] Significant difference in post to post in unpaired test between MDAs, [F] No significant difference in pre to pre in unpaired test between MDAs, [G] No significant difference in post to post in unpaired test between MDAs. x) represents: </w:t>
      </w:r>
      <w:proofErr w:type="spellStart"/>
      <w:r w:rsidR="00FF3551" w:rsidRPr="00FF3551">
        <w:rPr>
          <w:rFonts w:ascii="Times" w:hAnsi="Times"/>
          <w:i/>
          <w:iCs/>
        </w:rPr>
        <w:t>i</w:t>
      </w:r>
      <w:proofErr w:type="spellEnd"/>
      <w:r w:rsidR="00FF3551" w:rsidRPr="00FF3551">
        <w:rPr>
          <w:rFonts w:ascii="Times" w:hAnsi="Times"/>
          <w:i/>
          <w:iCs/>
        </w:rPr>
        <w:t>) compared to MDA1, ii) compared to MDA2, iii) compared against MDA3, iv) compared against MDA4, v) compared against MDA5, vi) compared against MDA6.</w:t>
      </w:r>
    </w:p>
    <w:p w14:paraId="0090C5C6" w14:textId="3A9043D8" w:rsidR="00CE132C" w:rsidRDefault="00CE132C"/>
    <w:sectPr w:rsidR="00CE132C" w:rsidSect="00F937B9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t2eexf3rwratevar6pdfto0wtadpxrxxs5&quot;&gt;Thesis Ref&lt;record-ids&gt;&lt;item&gt;293&lt;/item&gt;&lt;item&gt;314&lt;/item&gt;&lt;item&gt;346&lt;/item&gt;&lt;item&gt;347&lt;/item&gt;&lt;/record-ids&gt;&lt;/item&gt;&lt;/Libraries&gt;"/>
  </w:docVars>
  <w:rsids>
    <w:rsidRoot w:val="00F937B9"/>
    <w:rsid w:val="0000394D"/>
    <w:rsid w:val="0000534F"/>
    <w:rsid w:val="0001062D"/>
    <w:rsid w:val="00013E08"/>
    <w:rsid w:val="00021EA4"/>
    <w:rsid w:val="00037E6E"/>
    <w:rsid w:val="0004674F"/>
    <w:rsid w:val="00057411"/>
    <w:rsid w:val="00065960"/>
    <w:rsid w:val="00071DBF"/>
    <w:rsid w:val="000768CC"/>
    <w:rsid w:val="00085CCC"/>
    <w:rsid w:val="0009336E"/>
    <w:rsid w:val="0009437C"/>
    <w:rsid w:val="000D5DFD"/>
    <w:rsid w:val="00132127"/>
    <w:rsid w:val="0013671C"/>
    <w:rsid w:val="00146398"/>
    <w:rsid w:val="00152687"/>
    <w:rsid w:val="001566D6"/>
    <w:rsid w:val="001A5680"/>
    <w:rsid w:val="001C17E8"/>
    <w:rsid w:val="001E7E68"/>
    <w:rsid w:val="002142EF"/>
    <w:rsid w:val="00224A3D"/>
    <w:rsid w:val="0025415E"/>
    <w:rsid w:val="002546D5"/>
    <w:rsid w:val="00256107"/>
    <w:rsid w:val="00292E80"/>
    <w:rsid w:val="002E7536"/>
    <w:rsid w:val="003149BD"/>
    <w:rsid w:val="0032490D"/>
    <w:rsid w:val="00332B4B"/>
    <w:rsid w:val="003473E1"/>
    <w:rsid w:val="003535C4"/>
    <w:rsid w:val="00356966"/>
    <w:rsid w:val="003736D3"/>
    <w:rsid w:val="00385EF1"/>
    <w:rsid w:val="00387863"/>
    <w:rsid w:val="003E09A8"/>
    <w:rsid w:val="003E328F"/>
    <w:rsid w:val="003E3F69"/>
    <w:rsid w:val="003F02C1"/>
    <w:rsid w:val="004128DB"/>
    <w:rsid w:val="004168EA"/>
    <w:rsid w:val="004413C3"/>
    <w:rsid w:val="00452C5C"/>
    <w:rsid w:val="00460330"/>
    <w:rsid w:val="00467F79"/>
    <w:rsid w:val="00475780"/>
    <w:rsid w:val="00496BB1"/>
    <w:rsid w:val="004C2130"/>
    <w:rsid w:val="004C7AD5"/>
    <w:rsid w:val="004D4FCB"/>
    <w:rsid w:val="004E244B"/>
    <w:rsid w:val="004E27B6"/>
    <w:rsid w:val="004F2111"/>
    <w:rsid w:val="004F7475"/>
    <w:rsid w:val="005044E6"/>
    <w:rsid w:val="00521B97"/>
    <w:rsid w:val="0054258E"/>
    <w:rsid w:val="00543B94"/>
    <w:rsid w:val="005557C6"/>
    <w:rsid w:val="00562589"/>
    <w:rsid w:val="005C5142"/>
    <w:rsid w:val="005C7A48"/>
    <w:rsid w:val="005D5465"/>
    <w:rsid w:val="006A1C43"/>
    <w:rsid w:val="006A271C"/>
    <w:rsid w:val="006E7EAE"/>
    <w:rsid w:val="006F49E2"/>
    <w:rsid w:val="006F714C"/>
    <w:rsid w:val="0072274E"/>
    <w:rsid w:val="007303F7"/>
    <w:rsid w:val="007317A7"/>
    <w:rsid w:val="007442E6"/>
    <w:rsid w:val="007616FF"/>
    <w:rsid w:val="00771D9A"/>
    <w:rsid w:val="00795926"/>
    <w:rsid w:val="007C1FA7"/>
    <w:rsid w:val="007C2B40"/>
    <w:rsid w:val="0080563C"/>
    <w:rsid w:val="00816F7E"/>
    <w:rsid w:val="00856AE8"/>
    <w:rsid w:val="008663C5"/>
    <w:rsid w:val="00871DCB"/>
    <w:rsid w:val="00876BB6"/>
    <w:rsid w:val="008A6005"/>
    <w:rsid w:val="008B51DB"/>
    <w:rsid w:val="008B7DD0"/>
    <w:rsid w:val="008E0A02"/>
    <w:rsid w:val="008F2331"/>
    <w:rsid w:val="008F4020"/>
    <w:rsid w:val="0090491E"/>
    <w:rsid w:val="0093710D"/>
    <w:rsid w:val="009627D1"/>
    <w:rsid w:val="00965DA9"/>
    <w:rsid w:val="00981FE0"/>
    <w:rsid w:val="00994DCA"/>
    <w:rsid w:val="009B451B"/>
    <w:rsid w:val="009C48B3"/>
    <w:rsid w:val="009C60AD"/>
    <w:rsid w:val="009D24AC"/>
    <w:rsid w:val="009E150F"/>
    <w:rsid w:val="009E64AB"/>
    <w:rsid w:val="00A13252"/>
    <w:rsid w:val="00A52B84"/>
    <w:rsid w:val="00A678C4"/>
    <w:rsid w:val="00A75D05"/>
    <w:rsid w:val="00A871A3"/>
    <w:rsid w:val="00AA26A6"/>
    <w:rsid w:val="00AB0915"/>
    <w:rsid w:val="00AE6526"/>
    <w:rsid w:val="00B31377"/>
    <w:rsid w:val="00B35AAB"/>
    <w:rsid w:val="00B5643C"/>
    <w:rsid w:val="00B66D1E"/>
    <w:rsid w:val="00B8012C"/>
    <w:rsid w:val="00B81963"/>
    <w:rsid w:val="00B87C51"/>
    <w:rsid w:val="00B922AC"/>
    <w:rsid w:val="00BA560F"/>
    <w:rsid w:val="00BB6ADE"/>
    <w:rsid w:val="00BC3D16"/>
    <w:rsid w:val="00BD3703"/>
    <w:rsid w:val="00BD7714"/>
    <w:rsid w:val="00BE4000"/>
    <w:rsid w:val="00BF7B3C"/>
    <w:rsid w:val="00C00667"/>
    <w:rsid w:val="00C16898"/>
    <w:rsid w:val="00C17EBB"/>
    <w:rsid w:val="00C24242"/>
    <w:rsid w:val="00C44DC8"/>
    <w:rsid w:val="00C46579"/>
    <w:rsid w:val="00C648FD"/>
    <w:rsid w:val="00C747B5"/>
    <w:rsid w:val="00C81CA1"/>
    <w:rsid w:val="00C94D1B"/>
    <w:rsid w:val="00CA19BB"/>
    <w:rsid w:val="00CC5829"/>
    <w:rsid w:val="00CE07D2"/>
    <w:rsid w:val="00CE132C"/>
    <w:rsid w:val="00CF0630"/>
    <w:rsid w:val="00CF43F4"/>
    <w:rsid w:val="00D362A4"/>
    <w:rsid w:val="00D72CBE"/>
    <w:rsid w:val="00D93E3D"/>
    <w:rsid w:val="00DA1C7B"/>
    <w:rsid w:val="00DA2457"/>
    <w:rsid w:val="00DF1C2D"/>
    <w:rsid w:val="00E04495"/>
    <w:rsid w:val="00E12C4F"/>
    <w:rsid w:val="00E27F09"/>
    <w:rsid w:val="00E30397"/>
    <w:rsid w:val="00E565A1"/>
    <w:rsid w:val="00E65029"/>
    <w:rsid w:val="00E70471"/>
    <w:rsid w:val="00E92E07"/>
    <w:rsid w:val="00E93AC5"/>
    <w:rsid w:val="00E96AE3"/>
    <w:rsid w:val="00EA752C"/>
    <w:rsid w:val="00EC33A3"/>
    <w:rsid w:val="00ED42CF"/>
    <w:rsid w:val="00F044A9"/>
    <w:rsid w:val="00F22E56"/>
    <w:rsid w:val="00F2386E"/>
    <w:rsid w:val="00F32E36"/>
    <w:rsid w:val="00F37204"/>
    <w:rsid w:val="00F937B9"/>
    <w:rsid w:val="00FC1C0A"/>
    <w:rsid w:val="00FC79C1"/>
    <w:rsid w:val="00FD08E6"/>
    <w:rsid w:val="00FD31E3"/>
    <w:rsid w:val="00FE3392"/>
    <w:rsid w:val="00FF3551"/>
    <w:rsid w:val="00FF5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B1FEBB"/>
  <w15:chartTrackingRefBased/>
  <w15:docId w15:val="{E425E43A-2EC0-EA4F-B550-4365400CA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7E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C17EB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303F7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03F7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303F7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303F7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5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9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69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83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867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566</Words>
  <Characters>14629</Characters>
  <Application>Microsoft Office Word</Application>
  <DocSecurity>0</DocSecurity>
  <Lines>265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ESENKO Grace</dc:creator>
  <cp:keywords/>
  <dc:description/>
  <cp:lastModifiedBy>Takafira Mduluza</cp:lastModifiedBy>
  <cp:revision>2</cp:revision>
  <dcterms:created xsi:type="dcterms:W3CDTF">2025-09-15T17:27:00Z</dcterms:created>
  <dcterms:modified xsi:type="dcterms:W3CDTF">2025-09-15T17:27:00Z</dcterms:modified>
</cp:coreProperties>
</file>